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79E" w:rsidRPr="001D26E5" w:rsidRDefault="00BB560C" w:rsidP="00BB560C">
      <w:pPr>
        <w:widowControl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714FDF">
        <w:rPr>
          <w:rFonts w:ascii="Times New Roman" w:hAnsi="Times New Roman" w:cs="Times New Roman"/>
          <w:b/>
          <w:sz w:val="24"/>
          <w:szCs w:val="24"/>
        </w:rPr>
        <w:t>Supplemental Table</w:t>
      </w:r>
      <w:r w:rsidR="00F967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70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14FD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02855" w:rsidRPr="00714FD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D5B1C" w:rsidRPr="00714FDF">
        <w:rPr>
          <w:rFonts w:ascii="Times New Roman" w:hAnsi="Times New Roman" w:cs="Times New Roman"/>
          <w:b/>
          <w:color w:val="000000"/>
          <w:sz w:val="24"/>
          <w:szCs w:val="24"/>
        </w:rPr>
        <w:t>Previously Identified Dynein Pre-assembly Factors</w:t>
      </w:r>
      <w:r w:rsidR="008F636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resent in </w:t>
      </w:r>
      <w:r w:rsidR="008F636D" w:rsidRPr="008F636D">
        <w:rPr>
          <w:rFonts w:ascii="Times New Roman" w:hAnsi="Times New Roman" w:cs="Times New Roman"/>
          <w:b/>
          <w:i/>
          <w:color w:val="000000"/>
          <w:sz w:val="24"/>
          <w:szCs w:val="24"/>
        </w:rPr>
        <w:t>Chlamydomonas</w:t>
      </w:r>
      <w:r w:rsidR="00D8079E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proofErr w:type="gramEnd"/>
    </w:p>
    <w:tbl>
      <w:tblPr>
        <w:tblW w:w="10075" w:type="dxa"/>
        <w:tblInd w:w="8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570"/>
        <w:gridCol w:w="1394"/>
        <w:gridCol w:w="1640"/>
        <w:gridCol w:w="1953"/>
        <w:gridCol w:w="791"/>
        <w:gridCol w:w="2727"/>
      </w:tblGrid>
      <w:tr w:rsidR="00746589" w:rsidRPr="00714FDF" w:rsidTr="00C87E5B">
        <w:trPr>
          <w:trHeight w:val="401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589" w:rsidRPr="00EC2054" w:rsidRDefault="00746589" w:rsidP="003060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/Protein Nam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589" w:rsidRPr="00EC2054" w:rsidRDefault="00746589" w:rsidP="003060D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Phytozome (v5.5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6589" w:rsidRPr="00EC2054" w:rsidRDefault="00C27EE4" w:rsidP="003060D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Dynein Defects</w:t>
            </w:r>
          </w:p>
          <w:p w:rsidR="00C27EE4" w:rsidRPr="00EC2054" w:rsidRDefault="00C27EE4" w:rsidP="003060D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in </w:t>
            </w:r>
            <w:r w:rsidRPr="00EC2054">
              <w:rPr>
                <w:rFonts w:ascii="Times New Roman" w:eastAsia="游ゴシック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Chlamydomonas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6589" w:rsidRPr="00EC2054" w:rsidRDefault="003060DD" w:rsidP="003060D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Domain </w:t>
            </w:r>
            <w:r w:rsidR="00746589" w:rsidRPr="00EC205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Structure </w:t>
            </w:r>
            <w:r w:rsidR="00FB7F0C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p</w:t>
            </w:r>
            <w:r w:rsidR="00746589" w:rsidRPr="00EC205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redicted by SMART/</w:t>
            </w:r>
          </w:p>
          <w:p w:rsidR="00746589" w:rsidRPr="00EC2054" w:rsidRDefault="00746589" w:rsidP="003060D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EC205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pfam</w:t>
            </w:r>
            <w:proofErr w:type="spellEnd"/>
            <w:r w:rsidRPr="00EC205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analyses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6589" w:rsidRPr="00EC2054" w:rsidRDefault="00746589" w:rsidP="003060D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Mutant Name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6589" w:rsidRPr="00EC2054" w:rsidRDefault="00746589" w:rsidP="003060D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4313BA" w:rsidRPr="00EC2054" w:rsidTr="00C87E5B">
        <w:trPr>
          <w:trHeight w:val="263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BA" w:rsidRPr="00EC2054" w:rsidRDefault="004313BA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F22/DAB1</w:t>
            </w:r>
          </w:p>
          <w:p w:rsidR="004313BA" w:rsidRPr="00EC2054" w:rsidRDefault="001C1E13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="004313BA"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F3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BA" w:rsidRPr="00EC2054" w:rsidRDefault="004313BA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e01.g001657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13BA" w:rsidRPr="00EC2054" w:rsidRDefault="004313BA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DA, some IDAs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3BA" w:rsidRPr="00EC2054" w:rsidRDefault="004313BA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UF447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13BA" w:rsidRPr="00EC2054" w:rsidRDefault="004313BA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pf22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13BA" w:rsidRPr="00F9670C" w:rsidRDefault="00C058CA" w:rsidP="00CA2DC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NaXRjaGlzb248L0F1dGhvcj48WWVhcj4yMDEyPC9ZZWFy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</w:fldData>
              </w:fldChar>
            </w:r>
            <w:r w:rsidR="00CA2DCD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NaXRjaGlzb248L0F1dGhvcj48WWVhcj4yMDEyPC9ZZWFy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</w:fldData>
              </w:fldChar>
            </w:r>
            <w:r w:rsidR="00CA2DCD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CA2DCD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1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C940F9" w:rsidRPr="00EC2054" w:rsidTr="00C87E5B">
        <w:trPr>
          <w:trHeight w:val="251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0F9" w:rsidRPr="00EC2054" w:rsidRDefault="00C940F9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DA7/LRRC50/</w:t>
            </w:r>
          </w:p>
          <w:p w:rsidR="00C940F9" w:rsidRPr="00EC2054" w:rsidRDefault="00C940F9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hAnsi="Times New Roman" w:cs="Times New Roman"/>
                <w:sz w:val="16"/>
                <w:szCs w:val="16"/>
              </w:rPr>
              <w:t>DAU1/DNAAF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0F9" w:rsidRPr="00EC2054" w:rsidRDefault="00C940F9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hAnsi="Times New Roman" w:cs="Times New Roman"/>
                <w:sz w:val="16"/>
                <w:szCs w:val="16"/>
              </w:rPr>
              <w:t>Cre01.g02915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40F9" w:rsidRPr="00EC2054" w:rsidRDefault="00C940F9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0F9" w:rsidRPr="00EC2054" w:rsidRDefault="00C940F9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RR_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40F9" w:rsidRPr="00EC2054" w:rsidRDefault="00C940F9" w:rsidP="00132931">
            <w:pPr>
              <w:widowControl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oda7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40F9" w:rsidRPr="00F9670C" w:rsidRDefault="00C058CA" w:rsidP="00CA2DC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CA2DCD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Freshour&lt;/Author&gt;&lt;Year&gt;2007&lt;/Year&gt;&lt;RecNum&gt;1311&lt;/RecNum&gt;&lt;DisplayText&gt;[2]&lt;/DisplayText&gt;&lt;record&gt;&lt;rec-number&gt;1311&lt;/rec-number&gt;&lt;foreign-keys&gt;&lt;key app="EN" db-id="d0vxpeafwdr02metvtxx9eflretzr50pfr20" timestamp="0"&gt;1311&lt;/key&gt;&lt;/foreign-keys&gt;&lt;ref-type name="Journal Article"&gt;17&lt;/ref-type&gt;&lt;contributors&gt;&lt;authors&gt;&lt;author&gt;Freshour, J.&lt;/author&gt;&lt;author&gt;Yokoyama, R.&lt;/author&gt;&lt;author&gt;Mitchell, D. R.&lt;/author&gt;&lt;/authors&gt;&lt;/contributors&gt;&lt;auth-address&gt;Department of Cell and Developmental Biology, State University of New York Upstate Medical University, Syracuse, New York 13210, USA.&lt;/auth-address&gt;&lt;titles&gt;&lt;title&gt;Chlamydomonas flagellar outer row dynein assembly protein ODA7 interacts with both outer row and I1 inner row dyneins&lt;/title&gt;&lt;secondary-title&gt;J Biol Chem&lt;/secondary-title&gt;&lt;/titles&gt;&lt;periodical&gt;&lt;full-title&gt;J Biol Chem&lt;/full-title&gt;&lt;/periodical&gt;&lt;pages&gt;5404-12&lt;/pages&gt;&lt;volume&gt;282&lt;/volume&gt;&lt;number&gt;8&lt;/number&gt;&lt;keywords&gt;&lt;keyword&gt;Algal Proteins/genetics/*metabolism&lt;/keyword&gt;&lt;keyword&gt;Animals&lt;/keyword&gt;&lt;keyword&gt;Chlamydomonas reinhardtii/genetics/*metabolism/ultrastructure&lt;/keyword&gt;&lt;keyword&gt;Cloning, Molecular&lt;/keyword&gt;&lt;keyword&gt;Dynein ATPase/genetics/*metabolism&lt;/keyword&gt;&lt;keyword&gt;Flagella/genetics/*metabolism/ultrastructure&lt;/keyword&gt;&lt;keyword&gt;Genome, Plant/physiology&lt;/keyword&gt;&lt;keyword&gt;Genome, Protozoan/physiology&lt;/keyword&gt;&lt;keyword&gt;*Models, Biological&lt;/keyword&gt;&lt;keyword&gt;Mutation&lt;/keyword&gt;&lt;keyword&gt;Protozoan Proteins/genetics/*metabolism&lt;/keyword&gt;&lt;keyword&gt;Quantitative Trait Loci/physiology&lt;/keyword&gt;&lt;/keywords&gt;&lt;dates&gt;&lt;year&gt;2007&lt;/year&gt;&lt;pub-dates&gt;&lt;date&gt;Feb 23&lt;/date&gt;&lt;/pub-dates&gt;&lt;/dates&gt;&lt;accession-num&gt;17194703&lt;/accession-num&gt;&lt;urls&gt;&lt;related-urls&gt;&lt;url&gt;http://www.ncbi.nlm.nih.gov/entrez/query.fcgi?cmd=Retrieve&amp;amp;db=PubMed&amp;amp;dopt=Citation&amp;amp;list_uids=17194703&lt;/url&gt;&lt;/related-urls&gt;&lt;/urls&gt;&lt;/record&gt;&lt;/Cite&gt;&lt;/EndNote&gt;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CA2DCD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2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C940F9" w:rsidRPr="00EC2054" w:rsidTr="00C87E5B">
        <w:trPr>
          <w:trHeight w:val="56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0F9" w:rsidRPr="00EC2054" w:rsidRDefault="00C940F9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DA8/MOT37/</w:t>
            </w:r>
          </w:p>
          <w:p w:rsidR="00C940F9" w:rsidRPr="00EC2054" w:rsidRDefault="00C940F9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LU2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0F9" w:rsidRPr="00EC2054" w:rsidRDefault="00C940F9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hAnsi="Times New Roman" w:cs="Times New Roman"/>
                <w:sz w:val="16"/>
                <w:szCs w:val="16"/>
              </w:rPr>
              <w:t>Cre01.g04365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40F9" w:rsidRPr="00EC2054" w:rsidRDefault="00C940F9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0F9" w:rsidRPr="00EC2054" w:rsidRDefault="00C940F9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40F9" w:rsidRPr="00EC2054" w:rsidRDefault="00C940F9" w:rsidP="00132931">
            <w:pPr>
              <w:widowControl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oda8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40F9" w:rsidRPr="00F9670C" w:rsidRDefault="00C058CA" w:rsidP="00CA2DC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CA2DCD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Desai&lt;/Author&gt;&lt;Year&gt;2015&lt;/Year&gt;&lt;RecNum&gt;11877&lt;/RecNum&gt;&lt;DisplayText&gt;[3]&lt;/DisplayText&gt;&lt;record&gt;&lt;rec-number&gt;11877&lt;/rec-number&gt;&lt;foreign-keys&gt;&lt;key app="EN" db-id="d0vxpeafwdr02metvtxx9eflretzr50pfr20" timestamp="1481917549"&gt;11877&lt;/key&gt;&lt;/foreign-keys&gt;&lt;ref-type name="Journal Article"&gt;17&lt;/ref-type&gt;&lt;contributors&gt;&lt;authors&gt;&lt;author&gt;Desai, P. B.&lt;/author&gt;&lt;author&gt;Freshour, J. R.&lt;/author&gt;&lt;author&gt;Mitchell, D. R.&lt;/author&gt;&lt;/authors&gt;&lt;/contributors&gt;&lt;auth-address&gt;Department of Cell and Developmental Biology, SUNY Upstate Medical University, Syracuse, New York.&lt;/auth-address&gt;&lt;titles&gt;&lt;title&gt;Chlamydomonas axonemal dynein assembly locus ODA8 encodes a conserved flagellar protein needed for cytoplasmic maturation of outer dynein arm complexes&lt;/title&gt;&lt;secondary-title&gt;Cytoskeleton (Hoboken)&lt;/secondary-title&gt;&lt;/titles&gt;&lt;periodical&gt;&lt;full-title&gt;Cytoskeleton (Hoboken)&lt;/full-title&gt;&lt;/periodical&gt;&lt;pages&gt;16-28&lt;/pages&gt;&lt;volume&gt;72&lt;/volume&gt;&lt;number&gt;1&lt;/number&gt;&lt;keywords&gt;&lt;keyword&gt;Axonemal Dyneins&lt;/keyword&gt;&lt;keyword&gt;Biological Transport&lt;/keyword&gt;&lt;keyword&gt;Cell Movement&lt;/keyword&gt;&lt;keyword&gt;Chlamydomonas/*metabolism&lt;/keyword&gt;&lt;keyword&gt;Cytoplasm/*metabolism&lt;/keyword&gt;&lt;keyword&gt;Flagella/*metabolism&lt;/keyword&gt;&lt;keyword&gt;Protein Binding&lt;/keyword&gt;&lt;keyword&gt;assembly&lt;/keyword&gt;&lt;keyword&gt;cilia&lt;/keyword&gt;&lt;keyword&gt;dynein&lt;/keyword&gt;&lt;keyword&gt;flagella&lt;/keyword&gt;&lt;keyword&gt;intraflagellar transport&lt;/keyword&gt;&lt;keyword&gt;motility&lt;/keyword&gt;&lt;/keywords&gt;&lt;dates&gt;&lt;year&gt;2015&lt;/year&gt;&lt;pub-dates&gt;&lt;date&gt;Jan&lt;/date&gt;&lt;/pub-dates&gt;&lt;/dates&gt;&lt;isbn&gt;1949-3592 (Electronic)&amp;#xD;1949-3592 (Linking)&lt;/isbn&gt;&lt;accession-num&gt;25558044&lt;/accession-num&gt;&lt;urls&gt;&lt;related-urls&gt;&lt;url&gt;http://www.ncbi.nlm.nih.gov/pubmed/25558044&lt;/url&gt;&lt;/related-urls&gt;&lt;/urls&gt;&lt;custom2&gt;PMC4361367&lt;/custom2&gt;&lt;electronic-resource-num&gt;10.1002/cm.21206&lt;/electronic-resource-num&gt;&lt;/record&gt;&lt;/Cite&gt;&lt;/EndNote&gt;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CA2DCD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3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DC4880" w:rsidRPr="00EC2054" w:rsidTr="00C87E5B">
        <w:trPr>
          <w:trHeight w:val="323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80" w:rsidRPr="00EC2054" w:rsidRDefault="00DC4880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1B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PAG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80" w:rsidRPr="00EC2054" w:rsidRDefault="00D378B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="00DC4880"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e02.g08490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  <w:r w:rsidR="00C87E5B" w:rsidRPr="00C87E5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4880" w:rsidRPr="00EC2054" w:rsidRDefault="00DC4880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</w:t>
            </w:r>
            <w:proofErr w:type="spellStart"/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C87E5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80" w:rsidRPr="00EC2054" w:rsidRDefault="00DC4880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PR/RPAP3_C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4880" w:rsidRPr="00EC2054" w:rsidRDefault="00DC4880" w:rsidP="00132931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880" w:rsidRPr="00F9670C" w:rsidRDefault="00C058CA" w:rsidP="00CA2DC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Lbm93bGVzPC9BdXRob3I+PFllYXI+MjAxMzwvWWVhcj48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</w:fldData>
              </w:fldChar>
            </w:r>
            <w:r w:rsidR="00CA2DCD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Lbm93bGVzPC9BdXRob3I+PFllYXI+MjAxMzwvWWVhcj48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</w:fldData>
              </w:fldChar>
            </w:r>
            <w:r w:rsidR="00CA2DCD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CA2DCD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4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DC4880" w:rsidRPr="00EC2054" w:rsidTr="00C87E5B">
        <w:trPr>
          <w:trHeight w:val="60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80" w:rsidRPr="00EC2054" w:rsidRDefault="00DC4880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DA16/WDR69/</w:t>
            </w:r>
          </w:p>
          <w:p w:rsidR="00DC4880" w:rsidRPr="00EC2054" w:rsidRDefault="00DC4880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hAnsi="Times New Roman" w:cs="Times New Roman"/>
                <w:sz w:val="16"/>
                <w:szCs w:val="16"/>
              </w:rPr>
              <w:t>DAW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80" w:rsidRPr="00EC2054" w:rsidRDefault="00DC4880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hAnsi="Times New Roman" w:cs="Times New Roman"/>
                <w:sz w:val="16"/>
                <w:szCs w:val="16"/>
              </w:rPr>
              <w:t>Cre04.g21690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4880" w:rsidRPr="00EC2054" w:rsidRDefault="00DC4880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80" w:rsidRPr="00EC2054" w:rsidRDefault="00DC4880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D4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4880" w:rsidRPr="00EC2054" w:rsidRDefault="00DC4880" w:rsidP="00132931">
            <w:pPr>
              <w:widowControl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oda16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880" w:rsidRPr="00F9670C" w:rsidRDefault="00C058CA" w:rsidP="00CA2DC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BaG1lZDwvQXV0aG9yPjxZZWFyPjIwMDU8L1llYXI+PFJl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</w:fldData>
              </w:fldChar>
            </w:r>
            <w:r w:rsidR="00CA2DCD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BaG1lZDwvQXV0aG9yPjxZZWFyPjIwMDU8L1llYXI+PFJl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</w:fldData>
              </w:fldChar>
            </w:r>
            <w:r w:rsidR="00CA2DCD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CA2DCD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5, 6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3F679E" w:rsidRPr="00EC2054" w:rsidTr="00C87E5B">
        <w:trPr>
          <w:trHeight w:val="60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79E" w:rsidRPr="00EC2054" w:rsidRDefault="003F679E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CDC103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79E" w:rsidRPr="00EC2054" w:rsidRDefault="003F679E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e06.g253754/</w:t>
            </w:r>
          </w:p>
          <w:p w:rsidR="003F679E" w:rsidRPr="00EC2054" w:rsidRDefault="003F679E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e06.g253404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679E" w:rsidRPr="00EC2054" w:rsidRDefault="003F679E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79E" w:rsidRPr="00EC2054" w:rsidRDefault="003F679E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PAP3_C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679E" w:rsidRPr="00EC2054" w:rsidRDefault="003F679E" w:rsidP="00132931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679E" w:rsidRPr="00F9670C" w:rsidRDefault="00C058CA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QYW5penppPC9BdXRob3I+PFllYXI+MjAxMjwvWWVhcj48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</w:fldData>
              </w:fldChar>
            </w:r>
            <w:r w:rsidR="00640948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QYW5penppPC9BdXRob3I+PFllYXI+MjAxMjwvWWVhcj48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</w:fldData>
              </w:fldChar>
            </w:r>
            <w:r w:rsidR="00640948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3A7B7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7-</w:t>
            </w:r>
            <w:r w:rsidR="003A7B74">
              <w:rPr>
                <w:rFonts w:ascii="Times New Roman" w:eastAsia="游ゴシック" w:hAnsi="Times New Roman" w:cs="Times New Roman" w:hint="eastAsia"/>
                <w:noProof/>
                <w:color w:val="000000"/>
                <w:kern w:val="0"/>
                <w:sz w:val="16"/>
                <w:szCs w:val="16"/>
              </w:rPr>
              <w:t>8</w:t>
            </w:r>
            <w:r w:rsidR="00640948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7F12BE" w:rsidRPr="00EC2054" w:rsidTr="00C87E5B">
        <w:trPr>
          <w:trHeight w:val="173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2BE" w:rsidRPr="00EC2054" w:rsidRDefault="007F12BE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IH1D3/TWI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2BE" w:rsidRPr="00EC2054" w:rsidRDefault="007F12BE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e07.g33580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12BE" w:rsidRPr="00EC2054" w:rsidRDefault="007F12BE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2BE" w:rsidRPr="00EC2054" w:rsidRDefault="007F12BE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IH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12BE" w:rsidRPr="00EC2054" w:rsidRDefault="007F12BE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2BE" w:rsidRPr="00F9670C" w:rsidRDefault="00C058CA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Eb25nPC9BdXRob3I+PFllYXI+MjAxNDwvWWVhcj48UmVj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</w:fldData>
              </w:fldChar>
            </w:r>
            <w:r w:rsidR="00640948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Eb25nPC9BdXRob3I+PFllYXI+MjAxNDwvWWVhcj48UmVj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</w:fldData>
              </w:fldChar>
            </w:r>
            <w:r w:rsidR="00640948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640948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9-11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A2735D" w:rsidRPr="00EC2054" w:rsidTr="00C87E5B">
        <w:trPr>
          <w:trHeight w:val="203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35D" w:rsidRPr="00EC2054" w:rsidRDefault="00A2735D" w:rsidP="0013293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DA5/DCC3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35D" w:rsidRPr="00EC2054" w:rsidRDefault="00A2735D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hAnsi="Times New Roman" w:cs="Times New Roman"/>
                <w:sz w:val="16"/>
                <w:szCs w:val="16"/>
              </w:rPr>
              <w:t>Cre07.g34285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735D" w:rsidRPr="00EC2054" w:rsidRDefault="00A2735D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35D" w:rsidRPr="00EC2054" w:rsidRDefault="00A2735D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iled-coil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735D" w:rsidRPr="00EC2054" w:rsidRDefault="00A2735D" w:rsidP="00132931">
            <w:pPr>
              <w:widowControl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oda5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735D" w:rsidRPr="00F9670C" w:rsidRDefault="00C058CA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aXJzY2hlbGw8L0F1dGhvcj48WWVhcj4yMDA0PC9ZZWFy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</w:fldData>
              </w:fldChar>
            </w:r>
            <w:r w:rsidR="00132931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aXJzY2hlbGw8L0F1dGhvcj48WWVhcj4yMDA0PC9ZZWFy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</w:fldData>
              </w:fldChar>
            </w:r>
            <w:r w:rsidR="00132931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132931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12, 13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1D26E5" w:rsidRPr="00EC2054" w:rsidTr="00C87E5B">
        <w:trPr>
          <w:trHeight w:val="56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BE7ED5" w:rsidP="00086F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ZMYND1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e08.g35875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EC2054" w:rsidRDefault="001D26E5" w:rsidP="00132931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26E5" w:rsidRPr="00F9670C" w:rsidRDefault="00C058CA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aYXJpd2FsYTwvQXV0aG9yPjxZZWFyPjIwMTM8L1llYXI+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</w:fldData>
              </w:fldChar>
            </w:r>
            <w:r w:rsidR="00086F9C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aYXJpd2FsYTwvQXV0aG9yPjxZZWFyPjIwMTM8L1llYXI+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</w:fldData>
              </w:fldChar>
            </w:r>
            <w:r w:rsidR="00086F9C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6F9C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14, 15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1D26E5" w:rsidRPr="00EC2054" w:rsidTr="00C87E5B">
        <w:trPr>
          <w:trHeight w:val="233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88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DA1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e08.g36120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iled-coil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oda10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26E5" w:rsidRPr="00F9670C" w:rsidRDefault="00C058CA" w:rsidP="00086F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86F9C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Dean&lt;/Author&gt;&lt;Year&gt;2013&lt;/Year&gt;&lt;RecNum&gt;10411&lt;/RecNum&gt;&lt;DisplayText&gt;[16]&lt;/DisplayText&gt;&lt;record&gt;&lt;rec-number&gt;10411&lt;/rec-number&gt;&lt;foreign-keys&gt;&lt;key app="EN" db-id="d0vxpeafwdr02metvtxx9eflretzr50pfr20" timestamp="0"&gt;10411&lt;/key&gt;&lt;/foreign-keys&gt;&lt;ref-type name="Journal Article"&gt;17&lt;/ref-type&gt;&lt;contributors&gt;&lt;authors&gt;&lt;author&gt;Dean, A. B.&lt;/author&gt;&lt;author&gt;Mitchell, D. R.&lt;/author&gt;&lt;/authors&gt;&lt;/contributors&gt;&lt;auth-address&gt;Department of Cell and Developmental Biology, SUNY Upstate Medical University, Syracuse, NY 13210.&lt;/auth-address&gt;&lt;titles&gt;&lt;title&gt;Chlamydomonas ODA10 is a conserved axonemal protein that plays a unique role in outer dynein arm assembly&lt;/title&gt;&lt;secondary-title&gt;Mol Biol Cell&lt;/secondary-title&gt;&lt;alt-title&gt;Molecular biology of the cell&lt;/alt-title&gt;&lt;/titles&gt;&lt;periodical&gt;&lt;full-title&gt;Mol Biol Cell&lt;/full-title&gt;&lt;/periodical&gt;&lt;pages&gt;3689-96&lt;/pages&gt;&lt;volume&gt;24&lt;/volume&gt;&lt;number&gt;23&lt;/number&gt;&lt;edition&gt;2013/10/04&lt;/edition&gt;&lt;keywords&gt;&lt;keyword&gt;Animals&lt;/keyword&gt;&lt;keyword&gt;Axoneme/*metabolism&lt;/keyword&gt;&lt;keyword&gt;Chemical Fractionation&lt;/keyword&gt;&lt;keyword&gt;Chlamydomonas/*metabolism&lt;/keyword&gt;&lt;keyword&gt;Cloning, Molecular&lt;/keyword&gt;&lt;keyword&gt;Conserved Sequence&lt;/keyword&gt;&lt;keyword&gt;Dyneins/*metabolism&lt;/keyword&gt;&lt;keyword&gt;Genetic Loci&lt;/keyword&gt;&lt;keyword&gt;Mice&lt;/keyword&gt;&lt;keyword&gt;Mutant Proteins/metabolism&lt;/keyword&gt;&lt;keyword&gt;Mutation/genetics&lt;/keyword&gt;&lt;keyword&gt;Plant Proteins/chemistry/genetics/*metabolism&lt;/keyword&gt;&lt;keyword&gt;Protein Binding&lt;/keyword&gt;&lt;keyword&gt;Protein Stability&lt;/keyword&gt;&lt;keyword&gt;Protein Structure, Secondary&lt;/keyword&gt;&lt;/keywords&gt;&lt;dates&gt;&lt;year&gt;2013&lt;/year&gt;&lt;pub-dates&gt;&lt;date&gt;Dec&lt;/date&gt;&lt;/pub-dates&gt;&lt;/dates&gt;&lt;isbn&gt;1939-4586 (Electronic)&amp;#xD;1059-1524 (Linking)&lt;/isbn&gt;&lt;accession-num&gt;24088566&lt;/accession-num&gt;&lt;work-type&gt;Research Support, N.I.H., Extramural&lt;/work-type&gt;&lt;urls&gt;&lt;related-urls&gt;&lt;url&gt;http://www.ncbi.nlm.nih.gov/pubmed/24088566&lt;/url&gt;&lt;/related-urls&gt;&lt;/urls&gt;&lt;custom2&gt;3842995&lt;/custom2&gt;&lt;electronic-resource-num&gt;10.1091/mbc.E13-06-0310&lt;/electronic-resource-num&gt;&lt;/record&gt;&lt;/Cite&gt;&lt;/EndNote&gt;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6F9C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16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1D26E5" w:rsidRPr="00EC2054" w:rsidTr="00C87E5B">
        <w:trPr>
          <w:trHeight w:val="387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EATR2</w:t>
            </w:r>
          </w:p>
          <w:p w:rsidR="001D26E5" w:rsidRPr="00EC2054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NAAF5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hAnsi="Times New Roman" w:cs="Times New Roman"/>
                <w:sz w:val="16"/>
                <w:szCs w:val="16"/>
              </w:rPr>
              <w:t>Cre09.g39550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EC2054" w:rsidRDefault="001D26E5" w:rsidP="00132931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26E5" w:rsidRPr="00F9670C" w:rsidRDefault="00C058CA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Ib3Jhbmk8L0F1dGhvcj48WWVhcj4yMDEyPC9ZZWFyPjxS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</w:fldData>
              </w:fldChar>
            </w:r>
            <w:r w:rsidR="00086F9C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Ib3Jhbmk8L0F1dGhvcj48WWVhcj4yMDEyPC9ZZWFyPjxS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</w:fldData>
              </w:fldChar>
            </w:r>
            <w:r w:rsidR="00086F9C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6F9C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17, 18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1D26E5" w:rsidRPr="00EC2054" w:rsidTr="00C87E5B">
        <w:trPr>
          <w:trHeight w:val="68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F13/KTU/MOT45/DAP1/DNAAF2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hAnsi="Times New Roman" w:cs="Times New Roman"/>
                <w:sz w:val="16"/>
                <w:szCs w:val="16"/>
              </w:rPr>
              <w:t>Cre09.g41145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sz w:val="16"/>
                <w:szCs w:val="16"/>
              </w:rPr>
              <w:t>ODA, IDA “c”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IH1/Coiled-coil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pf13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26E5" w:rsidRPr="00F9670C" w:rsidRDefault="00C058CA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PbXJhbjwvQXV0aG9yPjxZZWFyPjIwMDg8L1llYXI+PFJl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</w:fldData>
              </w:fldChar>
            </w:r>
            <w:r w:rsidR="00086F9C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PbXJhbjwvQXV0aG9yPjxZZWFyPjIwMDg8L1llYXI+PFJl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</w:fldData>
              </w:fldChar>
            </w:r>
            <w:r w:rsidR="00086F9C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6F9C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1, 19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1D26E5" w:rsidRPr="00EC2054" w:rsidTr="00C87E5B">
        <w:trPr>
          <w:trHeight w:val="355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ptin</w:t>
            </w:r>
            <w:proofErr w:type="spellEnd"/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/RUVBL2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hAnsi="Times New Roman" w:cs="Times New Roman"/>
                <w:sz w:val="16"/>
                <w:szCs w:val="16"/>
              </w:rPr>
              <w:t>Cre10.g44270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AA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26E5" w:rsidRPr="00F9670C" w:rsidRDefault="00C058CA" w:rsidP="00086F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86F9C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Zhao&lt;/Author&gt;&lt;Year&gt;2013&lt;/Year&gt;&lt;RecNum&gt;11934&lt;/RecNum&gt;&lt;DisplayText&gt;[20]&lt;/DisplayText&gt;&lt;record&gt;&lt;rec-number&gt;11934&lt;/rec-number&gt;&lt;foreign-keys&gt;&lt;key app="EN" db-id="d0vxpeafwdr02metvtxx9eflretzr50pfr20" timestamp="1481918295"&gt;11934&lt;/key&gt;&lt;/foreign-keys&gt;&lt;ref-type name="Journal Article"&gt;17&lt;/ref-type&gt;&lt;contributors&gt;&lt;authors&gt;&lt;author&gt;Zhao, L.&lt;/author&gt;&lt;author&gt;Yuan, S.&lt;/author&gt;&lt;author&gt;Cao, Y.&lt;/author&gt;&lt;author&gt;Kallakuri, S.&lt;/author&gt;&lt;author&gt;Li, Y.&lt;/author&gt;&lt;author&gt;Kishimoto, N.&lt;/author&gt;&lt;author&gt;DiBella, L.&lt;/author&gt;&lt;author&gt;Sun, Z.&lt;/author&gt;&lt;/authors&gt;&lt;/contributors&gt;&lt;auth-address&gt;Department of Genetics, Yale University School of Medicine, New Haven, CT 06520, USA.&lt;/auth-address&gt;&lt;titles&gt;&lt;title&gt;Reptin/Ruvbl2 is a Lrrc6/Seahorse interactor essential for cilia motility&lt;/title&gt;&lt;secondary-title&gt;Proc Natl Acad Sci U S A&lt;/secondary-title&gt;&lt;/titles&gt;&lt;periodical&gt;&lt;full-title&gt;Proc Natl Acad Sci U S A&lt;/full-title&gt;&lt;/periodical&gt;&lt;pages&gt;12697-702&lt;/pages&gt;&lt;volume&gt;110&lt;/volume&gt;&lt;number&gt;31&lt;/number&gt;&lt;keywords&gt;&lt;keyword&gt;Animals&lt;/keyword&gt;&lt;keyword&gt;Axonemal Dyneins/genetics/*metabolism&lt;/keyword&gt;&lt;keyword&gt;Axoneme/genetics/*metabolism&lt;/keyword&gt;&lt;keyword&gt;Cilia/genetics/metabolism&lt;/keyword&gt;&lt;keyword&gt;DNA Damage&lt;/keyword&gt;&lt;keyword&gt;Mutation&lt;/keyword&gt;&lt;keyword&gt;Nuclear Proteins/genetics/*metabolism&lt;/keyword&gt;&lt;keyword&gt;Zebrafish/*embryology/genetics&lt;/keyword&gt;&lt;keyword&gt;Zebrafish Proteins/genetics/*metabolism&lt;/keyword&gt;&lt;keyword&gt;chromatin remodeling complex&lt;/keyword&gt;&lt;keyword&gt;ciliopathy&lt;/keyword&gt;&lt;keyword&gt;dynein arm assembly factor&lt;/keyword&gt;&lt;/keywords&gt;&lt;dates&gt;&lt;year&gt;2013&lt;/year&gt;&lt;pub-dates&gt;&lt;date&gt;Jul 30&lt;/date&gt;&lt;/pub-dates&gt;&lt;/dates&gt;&lt;isbn&gt;1091-6490 (Electronic)&amp;#xD;0027-8424 (Linking)&lt;/isbn&gt;&lt;accession-num&gt;23858445&lt;/accession-num&gt;&lt;urls&gt;&lt;related-urls&gt;&lt;url&gt;http://www.ncbi.nlm.nih.gov/pubmed/23858445&lt;/url&gt;&lt;/related-urls&gt;&lt;/urls&gt;&lt;custom2&gt;PMC3732945&lt;/custom2&gt;&lt;electronic-resource-num&gt;10.1073/pnas.1300968110&lt;/electronic-resource-num&gt;&lt;/record&gt;&lt;/Cite&gt;&lt;/EndNote&gt;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6F9C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20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1D26E5" w:rsidRPr="00EC2054" w:rsidTr="00C87E5B">
        <w:trPr>
          <w:trHeight w:val="601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T48/DAP2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hAnsi="Times New Roman" w:cs="Times New Roman"/>
                <w:sz w:val="16"/>
                <w:szCs w:val="16"/>
              </w:rPr>
              <w:t>Cre10.g46705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duced amounts of</w:t>
            </w:r>
          </w:p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DAs “b”, “c”, “d”, “e”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IH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ida10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26E5" w:rsidRPr="00F9670C" w:rsidRDefault="00C058CA" w:rsidP="00086F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86F9C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Yamamoto&lt;/Author&gt;&lt;Year&gt;2010&lt;/Year&gt;&lt;RecNum&gt;1607&lt;/RecNum&gt;&lt;DisplayText&gt;[21]&lt;/DisplayText&gt;&lt;record&gt;&lt;rec-number&gt;1607&lt;/rec-number&gt;&lt;foreign-keys&gt;&lt;key app="EN" db-id="d0vxpeafwdr02metvtxx9eflretzr50pfr20" timestamp="0"&gt;1607&lt;/key&gt;&lt;/foreign-keys&gt;&lt;ref-type name="Journal Article"&gt;17&lt;/ref-type&gt;&lt;contributors&gt;&lt;authors&gt;&lt;author&gt;Yamamoto, R.&lt;/author&gt;&lt;author&gt;Hirono, M.&lt;/author&gt;&lt;author&gt;Kamiya, R.&lt;/author&gt;&lt;/authors&gt;&lt;/contributors&gt;&lt;auth-address&gt;Department of Biological Sciences, Graduate School of Science, University of Tokyo, Tokyo 113-0033, Japan.&lt;/auth-address&gt;&lt;titles&gt;&lt;title&gt;Discrete PIH proteins function in the cytoplasmic preassembly of different subsets of axonemal dyneins&lt;/title&gt;&lt;secondary-title&gt;J Cell Biol&lt;/secondary-title&gt;&lt;/titles&gt;&lt;periodical&gt;&lt;full-title&gt;J Cell Biol&lt;/full-title&gt;&lt;/periodical&gt;&lt;pages&gt;65-71&lt;/pages&gt;&lt;volume&gt;190&lt;/volume&gt;&lt;number&gt;1&lt;/number&gt;&lt;edition&gt;2010/07/07&lt;/edition&gt;&lt;keywords&gt;&lt;keyword&gt;Animals&lt;/keyword&gt;&lt;keyword&gt;Axonemal Dyneins/genetics/*metabolism&lt;/keyword&gt;&lt;keyword&gt;Axoneme/genetics/*metabolism/ultrastructure&lt;/keyword&gt;&lt;keyword&gt;Chlamydomonas reinhardtii/genetics/*metabolism/ultrastructure&lt;/keyword&gt;&lt;keyword&gt;Flagella/genetics/metabolism/ultrastructure&lt;/keyword&gt;&lt;keyword&gt;Humans&lt;/keyword&gt;&lt;keyword&gt;Protozoan Proteins/genetics/*metabolism&lt;/keyword&gt;&lt;/keywords&gt;&lt;dates&gt;&lt;year&gt;2010&lt;/year&gt;&lt;pub-dates&gt;&lt;date&gt;Jul 12&lt;/date&gt;&lt;/pub-dates&gt;&lt;/dates&gt;&lt;isbn&gt;1540-8140 (Electronic)&amp;#xD;0021-9525 (Linking)&lt;/isbn&gt;&lt;accession-num&gt;20603327&lt;/accession-num&gt;&lt;urls&gt;&lt;related-urls&gt;&lt;url&gt;http://www.ncbi.nlm.nih.gov/entrez/query.fcgi?cmd=Retrieve&amp;amp;db=PubMed&amp;amp;dopt=Citation&amp;amp;list_uids=20603327&lt;/url&gt;&lt;/related-urls&gt;&lt;/urls&gt;&lt;custom2&gt;2911668&lt;/custom2&gt;&lt;electronic-resource-num&gt;jcb.201002081 [pii]&amp;#xD;10.1083/jcb.201002081&lt;/electronic-resource-num&gt;&lt;language&gt;eng&lt;/language&gt;&lt;/record&gt;&lt;/Cite&gt;&lt;/EndNote&gt;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6F9C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21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1D26E5" w:rsidRPr="008A0A94" w:rsidTr="00C87E5B">
        <w:trPr>
          <w:trHeight w:val="334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6E5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YX1C1</w:t>
            </w:r>
          </w:p>
          <w:p w:rsidR="001D26E5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NAAF4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6E5" w:rsidRPr="00504022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0402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e11.g46756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Partial ODA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most complete loss of IDAs “b”, “c”, “d”, “e”, “f”, “g” (This study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6E5" w:rsidRDefault="001D26E5" w:rsidP="002719C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CS</w:t>
            </w:r>
            <w:r w:rsidR="002719C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  <w:r w:rsidR="002719CD"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iled-coil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/TPR</w:t>
            </w:r>
            <w:r w:rsidR="00791257"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304738" w:rsidRDefault="001D26E5" w:rsidP="00132931">
            <w:pPr>
              <w:widowControl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04738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304738">
              <w:rPr>
                <w:rFonts w:ascii="Times New Roman" w:eastAsia="ＭＳ 明朝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f2</w:t>
            </w:r>
            <w:r w:rsidRPr="00304738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1B8D" w:rsidRPr="00F9670C" w:rsidRDefault="00C058CA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IdWFuZzwvQXV0aG9yPjxZZWFyPjE5Nzk8L1llYXI+PFJl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</w:fldData>
              </w:fldChar>
            </w:r>
            <w:r w:rsidR="00086F9C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IdWFuZzwvQXV0aG9yPjxZZWFyPjE5Nzk8L1llYXI+PFJl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</w:fldData>
              </w:fldChar>
            </w:r>
            <w:r w:rsidR="00086F9C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6F9C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22, 23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301B8D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1605F" w:rsidRPr="00F9670C" w:rsidRDefault="0021605F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1D26E5" w:rsidRPr="00EC2054" w:rsidTr="00C87E5B">
        <w:trPr>
          <w:trHeight w:val="56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DR92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e16.g67260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D4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EC2054" w:rsidRDefault="001D26E5" w:rsidP="00132931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26E5" w:rsidRPr="00F9670C" w:rsidRDefault="00C058CA" w:rsidP="00301B8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QYXRlbC1LaW5nPC9BdXRob3I+PFllYXI+MjAxNjwvWWVh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==
</w:fldData>
              </w:fldChar>
            </w:r>
            <w:r w:rsidR="00301B8D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QYXRlbC1LaW5nPC9BdXRob3I+PFllYXI+MjAxNjwvWWVh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==
</w:fldData>
              </w:fldChar>
            </w:r>
            <w:r w:rsidR="00301B8D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301B8D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24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1D26E5" w:rsidRPr="008A0A94" w:rsidTr="00C87E5B">
        <w:trPr>
          <w:trHeight w:val="334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6E5" w:rsidRPr="004B26D6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6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RRC6/Seahorse</w:t>
            </w:r>
          </w:p>
          <w:p w:rsidR="001D26E5" w:rsidRPr="0068202B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6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/MOT47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6E5" w:rsidRPr="0068202B" w:rsidRDefault="001D26E5" w:rsidP="001329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e17.g73985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68202B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6E5" w:rsidRPr="00EC2054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RR/</w:t>
            </w:r>
            <w:proofErr w:type="spellStart"/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RRcap</w:t>
            </w:r>
            <w:proofErr w:type="spellEnd"/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  <w:p w:rsidR="001D26E5" w:rsidRPr="0068202B" w:rsidRDefault="001D26E5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iled-coil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26E5" w:rsidRPr="00304738" w:rsidRDefault="001D26E5" w:rsidP="00132931">
            <w:pPr>
              <w:widowControl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C2054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26E5" w:rsidRPr="00F9670C" w:rsidRDefault="00C058CA" w:rsidP="0013293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Lb3R0PC9BdXRob3I+PFllYXI+MjAxMjwvWWVhcj48UmVj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</w:fldData>
              </w:fldChar>
            </w:r>
            <w:r w:rsidR="008F684B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Lb3R0PC9BdXRob3I+PFllYXI+MjAxMjwvWWVhcj48UmVj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</w:fldData>
              </w:fldChar>
            </w:r>
            <w:r w:rsidR="008F684B"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8F684B" w:rsidRPr="00F9670C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</w:rPr>
              <w:t>[25, 26]</w:t>
            </w:r>
            <w:r w:rsidRPr="00F967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bookmarkStart w:id="0" w:name="_GoBack"/>
            <w:bookmarkEnd w:id="0"/>
          </w:p>
        </w:tc>
      </w:tr>
    </w:tbl>
    <w:p w:rsidR="00946852" w:rsidRPr="00946852" w:rsidRDefault="001D481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vertAlign w:val="superscript"/>
        </w:rPr>
        <w:lastRenderedPageBreak/>
        <w:t>a</w:t>
      </w:r>
      <w:proofErr w:type="gramEnd"/>
      <w:r w:rsidR="00946852" w:rsidRPr="00DA4711">
        <w:rPr>
          <w:rFonts w:ascii="Times New Roman" w:hAnsi="Times New Roman" w:cs="Times New Roman" w:hint="eastAsia"/>
          <w:vertAlign w:val="superscript"/>
        </w:rPr>
        <w:t xml:space="preserve"> </w:t>
      </w:r>
      <w:r>
        <w:t>parenthesis</w:t>
      </w:r>
      <w:r>
        <w:rPr>
          <w:rFonts w:ascii="Times New Roman" w:hAnsi="Times New Roman" w:cs="Times New Roman" w:hint="eastAsia"/>
        </w:rPr>
        <w:t xml:space="preserve"> </w:t>
      </w:r>
      <w:r w:rsidR="00946852">
        <w:rPr>
          <w:rFonts w:ascii="Times New Roman" w:hAnsi="Times New Roman" w:cs="Times New Roman"/>
        </w:rPr>
        <w:t xml:space="preserve">--- </w:t>
      </w:r>
      <w:r w:rsidR="00541284">
        <w:rPr>
          <w:rFonts w:ascii="Times New Roman" w:hAnsi="Times New Roman" w:cs="Times New Roman" w:hint="eastAsia"/>
        </w:rPr>
        <w:t>u</w:t>
      </w:r>
      <w:r w:rsidR="00073DDB">
        <w:rPr>
          <w:rFonts w:ascii="Times New Roman" w:hAnsi="Times New Roman" w:cs="Times New Roman" w:hint="eastAsia"/>
        </w:rPr>
        <w:t>ncertain whether this is the real homologue</w:t>
      </w:r>
      <w:r w:rsidR="00340CF0">
        <w:rPr>
          <w:rFonts w:ascii="Times New Roman" w:hAnsi="Times New Roman" w:cs="Times New Roman" w:hint="eastAsia"/>
        </w:rPr>
        <w:t xml:space="preserve"> of SPAG1</w:t>
      </w:r>
    </w:p>
    <w:p w:rsidR="00CA2DCD" w:rsidRDefault="0094685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vertAlign w:val="superscript"/>
        </w:rPr>
        <w:t>b</w:t>
      </w:r>
      <w:proofErr w:type="gramEnd"/>
      <w:r w:rsidR="00DA4711" w:rsidRPr="00DA4711">
        <w:rPr>
          <w:rFonts w:ascii="Times New Roman" w:hAnsi="Times New Roman" w:cs="Times New Roman" w:hint="eastAsia"/>
          <w:vertAlign w:val="superscript"/>
        </w:rPr>
        <w:t xml:space="preserve"> </w:t>
      </w:r>
      <w:r w:rsidR="00DA4711">
        <w:rPr>
          <w:rFonts w:ascii="Times New Roman" w:hAnsi="Times New Roman" w:cs="Times New Roman"/>
        </w:rPr>
        <w:t>N/A --- not a</w:t>
      </w:r>
      <w:r w:rsidR="00DA4711" w:rsidRPr="00DA4711">
        <w:rPr>
          <w:rFonts w:ascii="Times New Roman" w:hAnsi="Times New Roman" w:cs="Times New Roman"/>
        </w:rPr>
        <w:t>nalyzed</w:t>
      </w:r>
      <w:r w:rsidR="00E7396F">
        <w:rPr>
          <w:rFonts w:ascii="Times New Roman" w:hAnsi="Times New Roman" w:cs="Times New Roman"/>
        </w:rPr>
        <w:t xml:space="preserve"> or not available</w:t>
      </w:r>
    </w:p>
    <w:p w:rsidR="001F1E26" w:rsidRDefault="001F1E26">
      <w:pPr>
        <w:rPr>
          <w:rFonts w:ascii="Times New Roman" w:hAnsi="Times New Roman" w:cs="Times New Roman"/>
        </w:rPr>
      </w:pPr>
    </w:p>
    <w:p w:rsidR="001F1E26" w:rsidRPr="009725BB" w:rsidRDefault="001F1E26">
      <w:pPr>
        <w:rPr>
          <w:rFonts w:ascii="Times New Roman" w:hAnsi="Times New Roman" w:cs="Times New Roman"/>
          <w:b/>
          <w:sz w:val="24"/>
          <w:szCs w:val="24"/>
        </w:rPr>
      </w:pPr>
      <w:r w:rsidRPr="009725BB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8F684B" w:rsidRPr="007B7E0C" w:rsidRDefault="00C058CA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</w:rPr>
        <w:fldChar w:fldCharType="begin"/>
      </w:r>
      <w:r w:rsidR="00CA2DCD" w:rsidRPr="007B7E0C">
        <w:rPr>
          <w:rFonts w:ascii="Times New Roman" w:hAnsi="Times New Roman" w:cs="Times New Roman"/>
        </w:rPr>
        <w:instrText xml:space="preserve"> ADDIN EN.REFLIST </w:instrText>
      </w:r>
      <w:r w:rsidRPr="007B7E0C">
        <w:rPr>
          <w:rFonts w:ascii="Times New Roman" w:hAnsi="Times New Roman" w:cs="Times New Roman"/>
        </w:rPr>
        <w:fldChar w:fldCharType="separate"/>
      </w:r>
      <w:r w:rsidR="008F684B" w:rsidRPr="007B7E0C">
        <w:rPr>
          <w:rFonts w:ascii="Times New Roman" w:hAnsi="Times New Roman" w:cs="Times New Roman"/>
          <w:noProof/>
        </w:rPr>
        <w:t>1.</w:t>
      </w:r>
      <w:r w:rsidR="008F684B" w:rsidRPr="007B7E0C">
        <w:rPr>
          <w:rFonts w:ascii="Times New Roman" w:hAnsi="Times New Roman" w:cs="Times New Roman"/>
          <w:noProof/>
        </w:rPr>
        <w:tab/>
        <w:t>Mitchison HM, Schmidts M, Loges NT, Freshour J, Dritsoula A, Hirst RA, et al. Mutations in axonemal dynein assembly factor DNAAF3 cause primary ciliary dyskinesia. Nat Genet. 2012;44(4):381-9, S1-2. Epub 2012/03/06. doi: ng.1106 [pii]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0.1038/ng.1106. PubMed PMID: 22387996; PubMed Central PMCID: PMC3315610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2.</w:t>
      </w:r>
      <w:r w:rsidRPr="007B7E0C">
        <w:rPr>
          <w:rFonts w:ascii="Times New Roman" w:hAnsi="Times New Roman" w:cs="Times New Roman"/>
          <w:noProof/>
        </w:rPr>
        <w:tab/>
        <w:t>Freshour J, Yokoyama R, Mitchell DR. Chlamydomonas flagellar outer row dynein assembly protein ODA7 interacts with both outer row and I1 inner row dyneins. J Biol Chem. 2007;282(8):5404-12. PubMed PMID: 17194703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3.</w:t>
      </w:r>
      <w:r w:rsidRPr="007B7E0C">
        <w:rPr>
          <w:rFonts w:ascii="Times New Roman" w:hAnsi="Times New Roman" w:cs="Times New Roman"/>
          <w:noProof/>
        </w:rPr>
        <w:tab/>
        <w:t>Desai PB, Freshour JR, Mitchell DR. Chlamydomonas axonemal dynein assembly locus ODA8 encodes a conserved flagellar protein needed for cytoplasmic maturation of outer dynein arm complexes. Cytoskeleton (Hoboken). 2015;72(1):16-28. doi: 10.1002/cm.21206. PubMed PMID: 25558044; PubMed Central PMCID: PMCPMC4361367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4.</w:t>
      </w:r>
      <w:r w:rsidRPr="007B7E0C">
        <w:rPr>
          <w:rFonts w:ascii="Times New Roman" w:hAnsi="Times New Roman" w:cs="Times New Roman"/>
          <w:noProof/>
        </w:rPr>
        <w:tab/>
        <w:t>Knowles MR, Ostrowski LE, Loges NT, Hurd T, Leigh MW, Huang L, et al. Mutations in SPAG1 cause primary ciliary dyskinesia associated with defective outer and inner dynein arms. Am J Hum Genet. 2013;93(4):711-20. Epub 2013/09/24. doi: 10.1016/j.ajhg.2013.07.025. PubMed PMID: 24055112; PubMed Central PMCID: PMC3791252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5.</w:t>
      </w:r>
      <w:r w:rsidRPr="007B7E0C">
        <w:rPr>
          <w:rFonts w:ascii="Times New Roman" w:hAnsi="Times New Roman" w:cs="Times New Roman"/>
          <w:noProof/>
        </w:rPr>
        <w:tab/>
        <w:t>Ahmed NT, Mitchell DR. ODA16p, a Chlamydomonas flagellar protein needed for dynein assembly. Mol Biol Cell. 2005;16(10):5004-12. Epub 2005/08/12. doi: E05-07-0627 [pii]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0.1091/mbc.E05-07-0627. PubMed PMID: 16093345; PubMed Central PMCID: PMC1237099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6.</w:t>
      </w:r>
      <w:r w:rsidRPr="007B7E0C">
        <w:rPr>
          <w:rFonts w:ascii="Times New Roman" w:hAnsi="Times New Roman" w:cs="Times New Roman"/>
          <w:noProof/>
        </w:rPr>
        <w:tab/>
        <w:t>Ahmed NT, Gao C, Lucker BF, Cole DG, Mitchell DR. ODA16 aids axonemal outer row dynein assembly through an interaction with the intraflagellar transport machinery. J Cell Biol. 2008;183(2):313-22. PubMed PMID: 18852297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7.</w:t>
      </w:r>
      <w:r w:rsidRPr="007B7E0C">
        <w:rPr>
          <w:rFonts w:ascii="Times New Roman" w:hAnsi="Times New Roman" w:cs="Times New Roman"/>
          <w:noProof/>
        </w:rPr>
        <w:tab/>
        <w:t>Panizzi JR, Becker-Heck A, Castleman VH, Al-Mutairi DA, Liu Y, Loges NT, et al. CCDC103 mutations cause primary ciliary dyskinesia by disrupting assembly of ciliary dynein arms. Nat Genet. 2012;44(6):714-9. Epub 2012/05/15. doi: ng.2277 [pii]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0.1038/ng.2277. PubMed PMID: 22581229; PubMed Central PMCID: PMC3371652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8.</w:t>
      </w:r>
      <w:r w:rsidRPr="007B7E0C">
        <w:rPr>
          <w:rFonts w:ascii="Times New Roman" w:hAnsi="Times New Roman" w:cs="Times New Roman"/>
          <w:noProof/>
        </w:rPr>
        <w:tab/>
        <w:t>King SM, Patel-King RS. The oligomeric outer dynein arm assembly factor CCDC103 is tightly integrated within the ciliary axoneme and exhibits periodic binding to microtubules. J Biol Chem. 2015;290(12):7388-401. doi: 10.1074/jbc.M114.616425. PubMed PMID: 25572396; PubMed Central PMCID: PMCPMC4367249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9.</w:t>
      </w:r>
      <w:r w:rsidRPr="007B7E0C">
        <w:rPr>
          <w:rFonts w:ascii="Times New Roman" w:hAnsi="Times New Roman" w:cs="Times New Roman"/>
          <w:noProof/>
        </w:rPr>
        <w:tab/>
        <w:t>Dong F, Shinohara K, Botilde Y, Nabeshima R, Asai Y, Fukumoto A, et al. Pih1d3 is required for cytoplasmic preassembly of axonemal dynein in mouse sperm. J Cell Biol. 2014;204(2):203-13. doi: 10.1083/jcb.201304076. PubMed PMID: 24421334; PubMed Central PMCID: PMCPMC3897177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0.</w:t>
      </w:r>
      <w:r w:rsidRPr="007B7E0C">
        <w:rPr>
          <w:rFonts w:ascii="Times New Roman" w:hAnsi="Times New Roman" w:cs="Times New Roman"/>
          <w:noProof/>
        </w:rPr>
        <w:tab/>
        <w:t>Paff T, Loges NT, Aprea I, Wu K, Bakey Z, Haarman EG, et al. Mutations in PIH1D3 Cause X-Linked Primary Ciliary Dyskinesia with Outer and Inner Dynein Arm Defects. Am J Hum Genet. 2017;100(1):160-8. doi: 10.1016/j.ajhg.2016.11.019. PubMed PMID: 28041644; PubMed Central PMCID: PMCPMC5223094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1.</w:t>
      </w:r>
      <w:r w:rsidRPr="007B7E0C">
        <w:rPr>
          <w:rFonts w:ascii="Times New Roman" w:hAnsi="Times New Roman" w:cs="Times New Roman"/>
          <w:noProof/>
        </w:rPr>
        <w:tab/>
        <w:t xml:space="preserve">Olcese C, Patel MP, Shoemark A, Kiviluoto S, Legendre M, Williams HJ, et al. X-linked primary ciliary </w:t>
      </w:r>
      <w:r w:rsidRPr="007B7E0C">
        <w:rPr>
          <w:rFonts w:ascii="Times New Roman" w:hAnsi="Times New Roman" w:cs="Times New Roman"/>
          <w:noProof/>
        </w:rPr>
        <w:lastRenderedPageBreak/>
        <w:t>dyskinesia due to mutations in the cytoplasmic axonemal dynein assembly factor PIH1D3. Nat Commun. 2017;8:14279. doi: 10.1038/ncomms14279. PubMed PMID: 28176794; PubMed Central PMCID: PMCPMC5309803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2.</w:t>
      </w:r>
      <w:r w:rsidRPr="007B7E0C">
        <w:rPr>
          <w:rFonts w:ascii="Times New Roman" w:hAnsi="Times New Roman" w:cs="Times New Roman"/>
          <w:noProof/>
        </w:rPr>
        <w:tab/>
        <w:t>Wirschell M, Pazour G, Yoda A, Hirono M, Kamiya R, Witman GB. Oda5p, a novel axonemal protein required for assembly of the outer Dynein arm and an associated adenylate kinase. Mol Biol Cell. 2004;15(6):2729-41. PubMed PMID: 15064350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3.</w:t>
      </w:r>
      <w:r w:rsidRPr="007B7E0C">
        <w:rPr>
          <w:rFonts w:ascii="Times New Roman" w:hAnsi="Times New Roman" w:cs="Times New Roman"/>
          <w:noProof/>
        </w:rPr>
        <w:tab/>
        <w:t>Dean AB, Mitchell DR. Late steps in cytoplasmic maturation of assembly-competent axonemal outer arm dynein in Chlamydomonas require interaction of ODA5 and ODA10 in a complex. Mol Biol Cell. 2015;26(20):3596-605. doi: 10.1091/mbc.E15-05-0317. PubMed PMID: 26310446; PubMed Central PMCID: PMCPMC4603930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4.</w:t>
      </w:r>
      <w:r w:rsidRPr="007B7E0C">
        <w:rPr>
          <w:rFonts w:ascii="Times New Roman" w:hAnsi="Times New Roman" w:cs="Times New Roman"/>
          <w:noProof/>
        </w:rPr>
        <w:tab/>
        <w:t>Moore DJ, Onoufriadis A, Shoemark A, Simpson MA, zur Lage PI, de Castro SC, et al. Mutations in ZMYND10, a gene essential for proper axonemal assembly of inner and outer dynein arms in humans and flies, cause primary ciliary dyskinesia. Am J Hum Genet. 2013;93(2):346-56. Epub 2013/07/31. doi: 10.1016/j.ajhg.2013.07.009. PubMed PMID: 23891471; PubMed Central PMCID: PMC3738835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5.</w:t>
      </w:r>
      <w:r w:rsidRPr="007B7E0C">
        <w:rPr>
          <w:rFonts w:ascii="Times New Roman" w:hAnsi="Times New Roman" w:cs="Times New Roman"/>
          <w:noProof/>
        </w:rPr>
        <w:tab/>
        <w:t>Zariwala MA, Gee HY, Kurkowiak M, Al-Mutairi DA, Leigh MW, Hurd TW, et al. ZMYND10 is mutated in primary ciliary dyskinesia and interacts with LRRC6. Am J Hum Genet. 2013;93(2):336-45. Epub 2013/07/31. doi: 10.1016/j.ajhg.2013.06.007. PubMed PMID: 23891469; PubMed Central PMCID: PMC3738827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6.</w:t>
      </w:r>
      <w:r w:rsidRPr="007B7E0C">
        <w:rPr>
          <w:rFonts w:ascii="Times New Roman" w:hAnsi="Times New Roman" w:cs="Times New Roman"/>
          <w:noProof/>
        </w:rPr>
        <w:tab/>
        <w:t>Dean AB, Mitchell DR. Chlamydomonas ODA10 is a conserved axonemal protein that plays a unique role in outer dynein arm assembly. Mol Biol Cell. 2013;24(23):3689-96. Epub 2013/10/04. doi: 10.1091/mbc.E13-06-0310. PubMed PMID: 24088566; PubMed Central PMCID: PMC3842995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7.</w:t>
      </w:r>
      <w:r w:rsidRPr="007B7E0C">
        <w:rPr>
          <w:rFonts w:ascii="Times New Roman" w:hAnsi="Times New Roman" w:cs="Times New Roman"/>
          <w:noProof/>
        </w:rPr>
        <w:tab/>
        <w:t>Horani A, Druley TE, Zariwala MA, Patel AC, Levinson BT, Van Arendonk LG, et al. Whole-exome capture and sequencing identifies HEATR2 mutation as a cause of primary ciliary dyskinesia. Am J Hum Genet. 2012;91(4):685-93. Epub 2012/10/09. doi: S0002-9297(12)00434-X [pii]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0.1016/j.ajhg.2012.08.022. PubMed PMID: 23040496; PubMed Central PMCID: PMC3484505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8.</w:t>
      </w:r>
      <w:r w:rsidRPr="007B7E0C">
        <w:rPr>
          <w:rFonts w:ascii="Times New Roman" w:hAnsi="Times New Roman" w:cs="Times New Roman"/>
          <w:noProof/>
        </w:rPr>
        <w:tab/>
        <w:t>Diggle CP, Moore DJ, Mali G, zur Lage P, Ait-Lounis A, Schmidts M, et al. HEATR2 plays a conserved role in assembly of the ciliary motile apparatus. PLoS Genet. 2014;10(9):e1004577. doi: 10.1371/journal.pgen.1004577. PubMed PMID: 25232951; PubMed Central PMCID: PMCPMC4168999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9.</w:t>
      </w:r>
      <w:r w:rsidRPr="007B7E0C">
        <w:rPr>
          <w:rFonts w:ascii="Times New Roman" w:hAnsi="Times New Roman" w:cs="Times New Roman"/>
          <w:noProof/>
        </w:rPr>
        <w:tab/>
        <w:t>Omran H, Kobayashi D, Olbrich H, Tsukahara T, Loges N, Hagiwara H, et al. Ktu/PF13 is required for cytoplasmic pre-assembly of axonemal dyneins. Nature. 2008;456(7222):611-6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20.</w:t>
      </w:r>
      <w:r w:rsidRPr="007B7E0C">
        <w:rPr>
          <w:rFonts w:ascii="Times New Roman" w:hAnsi="Times New Roman" w:cs="Times New Roman"/>
          <w:noProof/>
        </w:rPr>
        <w:tab/>
        <w:t>Zhao L, Yuan S, Cao Y, Kallakuri S, Li Y, Kishimoto N, et al. Reptin/Ruvbl2 is a Lrrc6/Seahorse interactor essential for cilia motility. Proc Natl Acad Sci U S A. 2013;110(31):12697-702. doi: 10.1073/pnas.1300968110. PubMed PMID: 23858445; PubMed Central PMCID: PMCPMC3732945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21.</w:t>
      </w:r>
      <w:r w:rsidRPr="007B7E0C">
        <w:rPr>
          <w:rFonts w:ascii="Times New Roman" w:hAnsi="Times New Roman" w:cs="Times New Roman"/>
          <w:noProof/>
        </w:rPr>
        <w:tab/>
        <w:t>Yamamoto R, Hirono M, Kamiya R. Discrete PIH proteins function in the cytoplasmic preassembly of different subsets of axonemal dyneins. J Cell Biol. 2010;190(1):65-71. Epub 2010/07/07. doi: jcb.201002081 [pii]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0.1083/jcb.201002081. PubMed PMID: 20603327; PubMed Central PMCID: PMC2911668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22.</w:t>
      </w:r>
      <w:r w:rsidRPr="007B7E0C">
        <w:rPr>
          <w:rFonts w:ascii="Times New Roman" w:hAnsi="Times New Roman" w:cs="Times New Roman"/>
          <w:noProof/>
        </w:rPr>
        <w:tab/>
        <w:t xml:space="preserve">Huang B, Piperno G, Luck DJ. Paralyzed flagella mutants of </w:t>
      </w:r>
      <w:r w:rsidRPr="007B7E0C">
        <w:rPr>
          <w:rFonts w:ascii="Times New Roman" w:hAnsi="Times New Roman" w:cs="Times New Roman"/>
          <w:i/>
          <w:noProof/>
        </w:rPr>
        <w:t>Chlamydomonas reinhardtii.</w:t>
      </w:r>
      <w:r w:rsidRPr="007B7E0C">
        <w:rPr>
          <w:rFonts w:ascii="Times New Roman" w:hAnsi="Times New Roman" w:cs="Times New Roman"/>
          <w:noProof/>
        </w:rPr>
        <w:t xml:space="preserve"> Defective for axonemal doublet microtubule arms. J Biol Chem. 1979;254(8):3091-9. PubMed PMID: 429335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23.</w:t>
      </w:r>
      <w:r w:rsidRPr="007B7E0C">
        <w:rPr>
          <w:rFonts w:ascii="Times New Roman" w:hAnsi="Times New Roman" w:cs="Times New Roman"/>
          <w:noProof/>
        </w:rPr>
        <w:tab/>
        <w:t xml:space="preserve">Tarkar A, Loges NT, Slagle CE, Francis R, Dougherty GW, Tamayo JV, et al. DYX1C1 is required for axonemal </w:t>
      </w:r>
      <w:r w:rsidRPr="007B7E0C">
        <w:rPr>
          <w:rFonts w:ascii="Times New Roman" w:hAnsi="Times New Roman" w:cs="Times New Roman"/>
          <w:noProof/>
        </w:rPr>
        <w:lastRenderedPageBreak/>
        <w:t>dynein assembly and ciliary motility. Nat Genet. 2013;45(9):995-1003. Epub 2013/07/23. doi: 10.1038/ng.2707. PubMed PMID: 23872636; PubMed Central PMCID: PMC4000444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24.</w:t>
      </w:r>
      <w:r w:rsidRPr="007B7E0C">
        <w:rPr>
          <w:rFonts w:ascii="Times New Roman" w:hAnsi="Times New Roman" w:cs="Times New Roman"/>
          <w:noProof/>
        </w:rPr>
        <w:tab/>
        <w:t>Patel-King RS, King SM. A prefoldin-associated WD-repeat protein (WDR92) is required for the correct architectural assembly of motile cilia. Mol Biol Cell. 2016;27(8):1204-9. doi: 10.1091/mbc.E16-01-0040. PubMed PMID: 26912790; PubMed Central PMCID: PMCPMC4831875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25.</w:t>
      </w:r>
      <w:r w:rsidRPr="007B7E0C">
        <w:rPr>
          <w:rFonts w:ascii="Times New Roman" w:hAnsi="Times New Roman" w:cs="Times New Roman"/>
          <w:noProof/>
        </w:rPr>
        <w:tab/>
        <w:t>Kott E, Duquesnoy P, Copin B, Legendre M, Dastot-Le Moal F, Montantin G, et al. Loss-of-function mutations in LRRC6, a gene essential for proper axonemal assembly of inner and outer dynein arms, cause primary ciliary dyskinesia. Am J Hum Genet. 2012;91(5):958-64. Epub 2012/11/06. doi: S0002-9297(12)00518-6 [pii]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10.1016/j.ajhg.2012.10.003. PubMed PMID: 23122589; PubMed Central PMCID: PMC3487148.</w:t>
      </w:r>
    </w:p>
    <w:p w:rsidR="008F684B" w:rsidRPr="007B7E0C" w:rsidRDefault="008F684B" w:rsidP="008F684B">
      <w:pPr>
        <w:pStyle w:val="EndNoteBibliography"/>
        <w:rPr>
          <w:rFonts w:ascii="Times New Roman" w:hAnsi="Times New Roman" w:cs="Times New Roman"/>
          <w:noProof/>
        </w:rPr>
      </w:pPr>
      <w:r w:rsidRPr="007B7E0C">
        <w:rPr>
          <w:rFonts w:ascii="Times New Roman" w:hAnsi="Times New Roman" w:cs="Times New Roman"/>
          <w:noProof/>
        </w:rPr>
        <w:t>26.</w:t>
      </w:r>
      <w:r w:rsidRPr="007B7E0C">
        <w:rPr>
          <w:rFonts w:ascii="Times New Roman" w:hAnsi="Times New Roman" w:cs="Times New Roman"/>
          <w:noProof/>
        </w:rPr>
        <w:tab/>
        <w:t>Horani A, Ferkol TW, Shoseyov D, Wasserman MG, Oren YS, Kerem B, et al. LRRC6 mutation causes primary ciliary dyskinesia with dynein arm defects. PLoS One. 2013;8(3):e59436. Epub 2013/03/26. doi: 10.1371/journal.pone.0059436. PubMed PMID: 23527195; PubMed Central PMCID: PMC3602302.</w:t>
      </w:r>
    </w:p>
    <w:p w:rsidR="00CD4B1D" w:rsidRPr="00DA4711" w:rsidRDefault="00C058CA">
      <w:pPr>
        <w:rPr>
          <w:rFonts w:ascii="Times New Roman" w:hAnsi="Times New Roman" w:cs="Times New Roman"/>
        </w:rPr>
      </w:pPr>
      <w:r w:rsidRPr="007B7E0C">
        <w:rPr>
          <w:rFonts w:ascii="Times New Roman" w:hAnsi="Times New Roman" w:cs="Times New Roman"/>
        </w:rPr>
        <w:fldChar w:fldCharType="end"/>
      </w:r>
    </w:p>
    <w:sectPr w:rsidR="00CD4B1D" w:rsidRPr="00DA4711" w:rsidSect="00A83014">
      <w:headerReference w:type="default" r:id="rId8"/>
      <w:footerReference w:type="even" r:id="rId9"/>
      <w:footerReference w:type="default" r:id="rId10"/>
      <w:pgSz w:w="12240" w:h="15840"/>
      <w:pgMar w:top="709" w:right="1152" w:bottom="1440" w:left="1152" w:header="850" w:footer="994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EE2CA3B" w15:done="0"/>
  <w15:commentEx w15:paraId="7B8AE43C" w15:done="0"/>
  <w15:commentEx w15:paraId="6A561FAA" w15:done="0"/>
  <w15:commentEx w15:paraId="203C504C" w15:done="0"/>
  <w15:commentEx w15:paraId="4316580D" w15:done="0"/>
  <w15:commentEx w15:paraId="76C73C6A" w15:done="0"/>
  <w15:commentEx w15:paraId="20AA3D53" w15:done="0"/>
  <w15:commentEx w15:paraId="6440EBD0" w15:done="0"/>
  <w15:commentEx w15:paraId="1ED83361" w15:done="0"/>
  <w15:commentEx w15:paraId="12B021C7" w15:done="0"/>
  <w15:commentEx w15:paraId="40D815FD" w15:done="0"/>
  <w15:commentEx w15:paraId="318EA071" w15:done="0"/>
  <w15:commentEx w15:paraId="7BF71CC8" w15:done="0"/>
  <w15:commentEx w15:paraId="67D4870F" w15:done="0"/>
  <w15:commentEx w15:paraId="3F8A7ACA" w15:done="0"/>
  <w15:commentEx w15:paraId="3DA697B4" w15:done="0"/>
  <w15:commentEx w15:paraId="70240A12" w15:done="0"/>
  <w15:commentEx w15:paraId="22A3B5C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1517" w:rsidRDefault="004F1517" w:rsidP="007542E3">
      <w:r>
        <w:separator/>
      </w:r>
    </w:p>
  </w:endnote>
  <w:endnote w:type="continuationSeparator" w:id="0">
    <w:p w:rsidR="004F1517" w:rsidRDefault="004F1517" w:rsidP="007542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｣ﾍ｣ﾓ ﾃｯ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1B8D" w:rsidRDefault="00C058CA" w:rsidP="00893A43">
    <w:pPr>
      <w:pStyle w:val="af"/>
      <w:framePr w:wrap="around" w:vAnchor="text" w:hAnchor="margin" w:xAlign="right" w:y="1"/>
      <w:rPr>
        <w:rStyle w:val="af5"/>
      </w:rPr>
    </w:pPr>
    <w:r>
      <w:rPr>
        <w:rStyle w:val="af5"/>
      </w:rPr>
      <w:fldChar w:fldCharType="begin"/>
    </w:r>
    <w:r w:rsidR="00301B8D">
      <w:rPr>
        <w:rStyle w:val="af5"/>
      </w:rPr>
      <w:instrText xml:space="preserve">PAGE  </w:instrText>
    </w:r>
    <w:r>
      <w:rPr>
        <w:rStyle w:val="af5"/>
      </w:rPr>
      <w:fldChar w:fldCharType="end"/>
    </w:r>
  </w:p>
  <w:p w:rsidR="00301B8D" w:rsidRDefault="00301B8D" w:rsidP="00E40A8D">
    <w:pPr>
      <w:pStyle w:val="af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1B8D" w:rsidRDefault="00301B8D" w:rsidP="00C27F30">
    <w:pPr>
      <w:pStyle w:val="af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1517" w:rsidRDefault="004F1517" w:rsidP="007542E3">
      <w:r>
        <w:separator/>
      </w:r>
    </w:p>
  </w:footnote>
  <w:footnote w:type="continuationSeparator" w:id="0">
    <w:p w:rsidR="004F1517" w:rsidRDefault="004F1517" w:rsidP="007542E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1B8D" w:rsidRDefault="00301B8D">
    <w:pPr>
      <w:pStyle w:val="ad"/>
      <w:jc w:val="center"/>
    </w:pPr>
  </w:p>
  <w:p w:rsidR="00301B8D" w:rsidRDefault="00301B8D">
    <w:pPr>
      <w:pStyle w:val="ad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450934"/>
    <w:multiLevelType w:val="hybridMultilevel"/>
    <w:tmpl w:val="C600A2F2"/>
    <w:lvl w:ilvl="0" w:tplc="03FE69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14927BB"/>
    <w:multiLevelType w:val="hybridMultilevel"/>
    <w:tmpl w:val="FC143586"/>
    <w:lvl w:ilvl="0" w:tplc="D9620E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A68535E"/>
    <w:multiLevelType w:val="hybridMultilevel"/>
    <w:tmpl w:val="01989584"/>
    <w:lvl w:ilvl="0" w:tplc="AFD635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94D5C87"/>
    <w:multiLevelType w:val="hybridMultilevel"/>
    <w:tmpl w:val="3BCEDED2"/>
    <w:lvl w:ilvl="0" w:tplc="B4826F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yosuke Yamamoto">
    <w15:presenceInfo w15:providerId="None" w15:userId="Ryosuke Yamamot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662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vxpeafwdr02metvtxx9eflretzr50pfr20&quot;&gt;Supp Table 4 Yamamoto et al 2017 DYX1C1  Copy&lt;record-ids&gt;&lt;item&gt;200&lt;/item&gt;&lt;item&gt;583&lt;/item&gt;&lt;item&gt;1239&lt;/item&gt;&lt;item&gt;1311&lt;/item&gt;&lt;item&gt;1561&lt;/item&gt;&lt;item&gt;1607&lt;/item&gt;&lt;item&gt;2004&lt;/item&gt;&lt;item&gt;2134&lt;/item&gt;&lt;item&gt;2187&lt;/item&gt;&lt;item&gt;3793&lt;/item&gt;&lt;item&gt;7898&lt;/item&gt;&lt;item&gt;10326&lt;/item&gt;&lt;item&gt;10330&lt;/item&gt;&lt;item&gt;10331&lt;/item&gt;&lt;item&gt;10411&lt;/item&gt;&lt;item&gt;10644&lt;/item&gt;&lt;item&gt;10685&lt;/item&gt;&lt;item&gt;11876&lt;/item&gt;&lt;item&gt;11877&lt;/item&gt;&lt;item&gt;11934&lt;/item&gt;&lt;item&gt;12066&lt;/item&gt;&lt;item&gt;12067&lt;/item&gt;&lt;item&gt;12068&lt;/item&gt;&lt;item&gt;12069&lt;/item&gt;&lt;item&gt;12077&lt;/item&gt;&lt;item&gt;12102&lt;/item&gt;&lt;/record-ids&gt;&lt;/item&gt;&lt;/Libraries&gt;"/>
  </w:docVars>
  <w:rsids>
    <w:rsidRoot w:val="00552AAC"/>
    <w:rsid w:val="00000576"/>
    <w:rsid w:val="00001E52"/>
    <w:rsid w:val="000023EA"/>
    <w:rsid w:val="00002B3F"/>
    <w:rsid w:val="000068A8"/>
    <w:rsid w:val="000078EC"/>
    <w:rsid w:val="00007E7A"/>
    <w:rsid w:val="0001133A"/>
    <w:rsid w:val="00011F01"/>
    <w:rsid w:val="0001287D"/>
    <w:rsid w:val="00012D89"/>
    <w:rsid w:val="00012F87"/>
    <w:rsid w:val="00014031"/>
    <w:rsid w:val="0001608C"/>
    <w:rsid w:val="00016E6F"/>
    <w:rsid w:val="000170D4"/>
    <w:rsid w:val="00020112"/>
    <w:rsid w:val="000227DC"/>
    <w:rsid w:val="00022B64"/>
    <w:rsid w:val="00024416"/>
    <w:rsid w:val="000269E9"/>
    <w:rsid w:val="00026CDC"/>
    <w:rsid w:val="00026F79"/>
    <w:rsid w:val="00026FB7"/>
    <w:rsid w:val="00027B4B"/>
    <w:rsid w:val="000315C4"/>
    <w:rsid w:val="00031626"/>
    <w:rsid w:val="000328DB"/>
    <w:rsid w:val="00032B23"/>
    <w:rsid w:val="000332D5"/>
    <w:rsid w:val="00034AD1"/>
    <w:rsid w:val="00036F5D"/>
    <w:rsid w:val="000405F6"/>
    <w:rsid w:val="0004107B"/>
    <w:rsid w:val="00042964"/>
    <w:rsid w:val="00042F67"/>
    <w:rsid w:val="00043513"/>
    <w:rsid w:val="0004564B"/>
    <w:rsid w:val="00050479"/>
    <w:rsid w:val="000517B5"/>
    <w:rsid w:val="00052567"/>
    <w:rsid w:val="00053E78"/>
    <w:rsid w:val="0005427A"/>
    <w:rsid w:val="0005516F"/>
    <w:rsid w:val="00055C6D"/>
    <w:rsid w:val="00056946"/>
    <w:rsid w:val="00056C1F"/>
    <w:rsid w:val="00057439"/>
    <w:rsid w:val="00060801"/>
    <w:rsid w:val="000609B0"/>
    <w:rsid w:val="000619A9"/>
    <w:rsid w:val="00061A4E"/>
    <w:rsid w:val="000621BF"/>
    <w:rsid w:val="0006419A"/>
    <w:rsid w:val="00065FC7"/>
    <w:rsid w:val="00066C7D"/>
    <w:rsid w:val="00066FB3"/>
    <w:rsid w:val="00067369"/>
    <w:rsid w:val="00067E80"/>
    <w:rsid w:val="00071299"/>
    <w:rsid w:val="00071767"/>
    <w:rsid w:val="000717B4"/>
    <w:rsid w:val="0007202C"/>
    <w:rsid w:val="00073B38"/>
    <w:rsid w:val="00073DDB"/>
    <w:rsid w:val="00074CCF"/>
    <w:rsid w:val="00074F2F"/>
    <w:rsid w:val="0007730F"/>
    <w:rsid w:val="00080466"/>
    <w:rsid w:val="0008134D"/>
    <w:rsid w:val="000819AA"/>
    <w:rsid w:val="000833B8"/>
    <w:rsid w:val="0008485B"/>
    <w:rsid w:val="00085D75"/>
    <w:rsid w:val="00086B3C"/>
    <w:rsid w:val="00086F9C"/>
    <w:rsid w:val="00087186"/>
    <w:rsid w:val="000906D8"/>
    <w:rsid w:val="0009262E"/>
    <w:rsid w:val="00093577"/>
    <w:rsid w:val="00093C71"/>
    <w:rsid w:val="00094C94"/>
    <w:rsid w:val="000A0187"/>
    <w:rsid w:val="000A043E"/>
    <w:rsid w:val="000A0A50"/>
    <w:rsid w:val="000A0CE2"/>
    <w:rsid w:val="000A21A3"/>
    <w:rsid w:val="000A2C0C"/>
    <w:rsid w:val="000A307C"/>
    <w:rsid w:val="000A476E"/>
    <w:rsid w:val="000A5647"/>
    <w:rsid w:val="000A5C68"/>
    <w:rsid w:val="000A7694"/>
    <w:rsid w:val="000A7721"/>
    <w:rsid w:val="000A7C79"/>
    <w:rsid w:val="000B0306"/>
    <w:rsid w:val="000B06B7"/>
    <w:rsid w:val="000B0B14"/>
    <w:rsid w:val="000B167B"/>
    <w:rsid w:val="000B2E5B"/>
    <w:rsid w:val="000B3429"/>
    <w:rsid w:val="000B504E"/>
    <w:rsid w:val="000B6A3D"/>
    <w:rsid w:val="000B7137"/>
    <w:rsid w:val="000C0D8D"/>
    <w:rsid w:val="000C12B1"/>
    <w:rsid w:val="000C17BF"/>
    <w:rsid w:val="000C1B60"/>
    <w:rsid w:val="000C2E5F"/>
    <w:rsid w:val="000C584B"/>
    <w:rsid w:val="000C6912"/>
    <w:rsid w:val="000D2DF4"/>
    <w:rsid w:val="000D4902"/>
    <w:rsid w:val="000D6120"/>
    <w:rsid w:val="000D6770"/>
    <w:rsid w:val="000E1537"/>
    <w:rsid w:val="000E29E0"/>
    <w:rsid w:val="000E5E37"/>
    <w:rsid w:val="000E60F9"/>
    <w:rsid w:val="000E678B"/>
    <w:rsid w:val="000E6DDD"/>
    <w:rsid w:val="000E7291"/>
    <w:rsid w:val="000F1D21"/>
    <w:rsid w:val="000F2174"/>
    <w:rsid w:val="000F222E"/>
    <w:rsid w:val="000F574B"/>
    <w:rsid w:val="000F65CD"/>
    <w:rsid w:val="000F693F"/>
    <w:rsid w:val="000F77D3"/>
    <w:rsid w:val="000F7A1C"/>
    <w:rsid w:val="000F7FE8"/>
    <w:rsid w:val="00100BB1"/>
    <w:rsid w:val="001029A6"/>
    <w:rsid w:val="00104189"/>
    <w:rsid w:val="00105243"/>
    <w:rsid w:val="001058A3"/>
    <w:rsid w:val="00106E20"/>
    <w:rsid w:val="001114AE"/>
    <w:rsid w:val="00111ED8"/>
    <w:rsid w:val="0011220B"/>
    <w:rsid w:val="00112A32"/>
    <w:rsid w:val="00114F4E"/>
    <w:rsid w:val="0011588A"/>
    <w:rsid w:val="00120062"/>
    <w:rsid w:val="0012150A"/>
    <w:rsid w:val="001220B4"/>
    <w:rsid w:val="00125C99"/>
    <w:rsid w:val="00126524"/>
    <w:rsid w:val="00126954"/>
    <w:rsid w:val="001271CC"/>
    <w:rsid w:val="0012735F"/>
    <w:rsid w:val="001276E8"/>
    <w:rsid w:val="00130E4D"/>
    <w:rsid w:val="00132931"/>
    <w:rsid w:val="001336F5"/>
    <w:rsid w:val="00134F10"/>
    <w:rsid w:val="001350B1"/>
    <w:rsid w:val="001358FE"/>
    <w:rsid w:val="00137516"/>
    <w:rsid w:val="00144366"/>
    <w:rsid w:val="001466AA"/>
    <w:rsid w:val="0014730D"/>
    <w:rsid w:val="00147521"/>
    <w:rsid w:val="00147658"/>
    <w:rsid w:val="00147DDE"/>
    <w:rsid w:val="00150332"/>
    <w:rsid w:val="00151476"/>
    <w:rsid w:val="00151539"/>
    <w:rsid w:val="00153EDE"/>
    <w:rsid w:val="001544BC"/>
    <w:rsid w:val="00154A2F"/>
    <w:rsid w:val="00155644"/>
    <w:rsid w:val="00160268"/>
    <w:rsid w:val="00162534"/>
    <w:rsid w:val="001647AF"/>
    <w:rsid w:val="00166774"/>
    <w:rsid w:val="00166E35"/>
    <w:rsid w:val="00172108"/>
    <w:rsid w:val="00173BB4"/>
    <w:rsid w:val="001745A4"/>
    <w:rsid w:val="00175257"/>
    <w:rsid w:val="00175468"/>
    <w:rsid w:val="00175DAE"/>
    <w:rsid w:val="00176E51"/>
    <w:rsid w:val="0018020B"/>
    <w:rsid w:val="00180AF5"/>
    <w:rsid w:val="00181491"/>
    <w:rsid w:val="00182790"/>
    <w:rsid w:val="001828CC"/>
    <w:rsid w:val="00182D80"/>
    <w:rsid w:val="00183E4B"/>
    <w:rsid w:val="001842D6"/>
    <w:rsid w:val="00184E36"/>
    <w:rsid w:val="001851C8"/>
    <w:rsid w:val="001866D9"/>
    <w:rsid w:val="001874A8"/>
    <w:rsid w:val="001876CD"/>
    <w:rsid w:val="001915D9"/>
    <w:rsid w:val="001922B2"/>
    <w:rsid w:val="001923AD"/>
    <w:rsid w:val="00193FEC"/>
    <w:rsid w:val="001944DD"/>
    <w:rsid w:val="001954D6"/>
    <w:rsid w:val="001957EE"/>
    <w:rsid w:val="001965D7"/>
    <w:rsid w:val="001968EC"/>
    <w:rsid w:val="0019733C"/>
    <w:rsid w:val="001A0351"/>
    <w:rsid w:val="001A0B3C"/>
    <w:rsid w:val="001A0EB8"/>
    <w:rsid w:val="001A15CE"/>
    <w:rsid w:val="001A22B6"/>
    <w:rsid w:val="001A346E"/>
    <w:rsid w:val="001A371E"/>
    <w:rsid w:val="001A3F82"/>
    <w:rsid w:val="001A42DC"/>
    <w:rsid w:val="001A4F3F"/>
    <w:rsid w:val="001A51C7"/>
    <w:rsid w:val="001B0D11"/>
    <w:rsid w:val="001B0EEB"/>
    <w:rsid w:val="001B21EF"/>
    <w:rsid w:val="001B28C7"/>
    <w:rsid w:val="001B3D92"/>
    <w:rsid w:val="001B7767"/>
    <w:rsid w:val="001C01D7"/>
    <w:rsid w:val="001C123E"/>
    <w:rsid w:val="001C1E13"/>
    <w:rsid w:val="001C3BE7"/>
    <w:rsid w:val="001C3FA0"/>
    <w:rsid w:val="001C4E9F"/>
    <w:rsid w:val="001C6A79"/>
    <w:rsid w:val="001C7811"/>
    <w:rsid w:val="001D26E5"/>
    <w:rsid w:val="001D481A"/>
    <w:rsid w:val="001D58C7"/>
    <w:rsid w:val="001D69D3"/>
    <w:rsid w:val="001D6F78"/>
    <w:rsid w:val="001D7838"/>
    <w:rsid w:val="001E1381"/>
    <w:rsid w:val="001E278A"/>
    <w:rsid w:val="001E3592"/>
    <w:rsid w:val="001E3631"/>
    <w:rsid w:val="001E3A88"/>
    <w:rsid w:val="001E4D3E"/>
    <w:rsid w:val="001E502F"/>
    <w:rsid w:val="001E509A"/>
    <w:rsid w:val="001E56C4"/>
    <w:rsid w:val="001E5EC4"/>
    <w:rsid w:val="001E6E06"/>
    <w:rsid w:val="001E745B"/>
    <w:rsid w:val="001E7902"/>
    <w:rsid w:val="001F1E26"/>
    <w:rsid w:val="001F593B"/>
    <w:rsid w:val="001F61B6"/>
    <w:rsid w:val="001F6C3E"/>
    <w:rsid w:val="001F7714"/>
    <w:rsid w:val="001F77BA"/>
    <w:rsid w:val="00200547"/>
    <w:rsid w:val="00200CF9"/>
    <w:rsid w:val="00201349"/>
    <w:rsid w:val="0020207D"/>
    <w:rsid w:val="002021CF"/>
    <w:rsid w:val="002027C9"/>
    <w:rsid w:val="002036EF"/>
    <w:rsid w:val="00203BB6"/>
    <w:rsid w:val="00204A3A"/>
    <w:rsid w:val="00207A28"/>
    <w:rsid w:val="002107D0"/>
    <w:rsid w:val="002112E0"/>
    <w:rsid w:val="00211572"/>
    <w:rsid w:val="0021235C"/>
    <w:rsid w:val="0021264F"/>
    <w:rsid w:val="00212FF4"/>
    <w:rsid w:val="0021605F"/>
    <w:rsid w:val="00222B34"/>
    <w:rsid w:val="002233BB"/>
    <w:rsid w:val="002236BF"/>
    <w:rsid w:val="00224FD4"/>
    <w:rsid w:val="002310CE"/>
    <w:rsid w:val="00231EC9"/>
    <w:rsid w:val="0023273F"/>
    <w:rsid w:val="00233565"/>
    <w:rsid w:val="002362BA"/>
    <w:rsid w:val="00243B69"/>
    <w:rsid w:val="00245618"/>
    <w:rsid w:val="00251E6E"/>
    <w:rsid w:val="00253702"/>
    <w:rsid w:val="002538BA"/>
    <w:rsid w:val="00254605"/>
    <w:rsid w:val="00254BFB"/>
    <w:rsid w:val="0025633A"/>
    <w:rsid w:val="00256747"/>
    <w:rsid w:val="00256C1B"/>
    <w:rsid w:val="00256E6C"/>
    <w:rsid w:val="00256EFE"/>
    <w:rsid w:val="0025722D"/>
    <w:rsid w:val="002575A6"/>
    <w:rsid w:val="00257928"/>
    <w:rsid w:val="00257BDC"/>
    <w:rsid w:val="00257D83"/>
    <w:rsid w:val="00260D70"/>
    <w:rsid w:val="0026500E"/>
    <w:rsid w:val="00265970"/>
    <w:rsid w:val="00267640"/>
    <w:rsid w:val="0027059B"/>
    <w:rsid w:val="00271504"/>
    <w:rsid w:val="002719CD"/>
    <w:rsid w:val="00272D37"/>
    <w:rsid w:val="00273310"/>
    <w:rsid w:val="0027407E"/>
    <w:rsid w:val="0027611C"/>
    <w:rsid w:val="002765BD"/>
    <w:rsid w:val="00276B68"/>
    <w:rsid w:val="002777C4"/>
    <w:rsid w:val="002801E4"/>
    <w:rsid w:val="0028076A"/>
    <w:rsid w:val="0028085E"/>
    <w:rsid w:val="00281815"/>
    <w:rsid w:val="00281F30"/>
    <w:rsid w:val="002821FF"/>
    <w:rsid w:val="002837AB"/>
    <w:rsid w:val="00283BE5"/>
    <w:rsid w:val="00284E6E"/>
    <w:rsid w:val="00285667"/>
    <w:rsid w:val="0028587B"/>
    <w:rsid w:val="00285B85"/>
    <w:rsid w:val="0028673F"/>
    <w:rsid w:val="00287FF7"/>
    <w:rsid w:val="00291111"/>
    <w:rsid w:val="00292C34"/>
    <w:rsid w:val="002941FD"/>
    <w:rsid w:val="002944DB"/>
    <w:rsid w:val="0029463D"/>
    <w:rsid w:val="00295317"/>
    <w:rsid w:val="00295D97"/>
    <w:rsid w:val="00296532"/>
    <w:rsid w:val="002A0F52"/>
    <w:rsid w:val="002A1B4C"/>
    <w:rsid w:val="002A1D08"/>
    <w:rsid w:val="002A20FA"/>
    <w:rsid w:val="002A4912"/>
    <w:rsid w:val="002A4E6C"/>
    <w:rsid w:val="002A5DE5"/>
    <w:rsid w:val="002A661F"/>
    <w:rsid w:val="002A6CAB"/>
    <w:rsid w:val="002A79FB"/>
    <w:rsid w:val="002B10EC"/>
    <w:rsid w:val="002B269C"/>
    <w:rsid w:val="002B7174"/>
    <w:rsid w:val="002B74DE"/>
    <w:rsid w:val="002C1620"/>
    <w:rsid w:val="002C18C7"/>
    <w:rsid w:val="002C1E09"/>
    <w:rsid w:val="002C3231"/>
    <w:rsid w:val="002C5180"/>
    <w:rsid w:val="002C5CA5"/>
    <w:rsid w:val="002C6541"/>
    <w:rsid w:val="002C65EC"/>
    <w:rsid w:val="002C7F34"/>
    <w:rsid w:val="002D0FC7"/>
    <w:rsid w:val="002D2B77"/>
    <w:rsid w:val="002D3F75"/>
    <w:rsid w:val="002D4039"/>
    <w:rsid w:val="002D51EE"/>
    <w:rsid w:val="002D5405"/>
    <w:rsid w:val="002D7258"/>
    <w:rsid w:val="002D72B7"/>
    <w:rsid w:val="002E0B37"/>
    <w:rsid w:val="002E1B55"/>
    <w:rsid w:val="002E43FD"/>
    <w:rsid w:val="002E59BF"/>
    <w:rsid w:val="002E60F9"/>
    <w:rsid w:val="002E7CE5"/>
    <w:rsid w:val="002F15A8"/>
    <w:rsid w:val="002F242E"/>
    <w:rsid w:val="002F36F7"/>
    <w:rsid w:val="002F380D"/>
    <w:rsid w:val="002F472D"/>
    <w:rsid w:val="002F58D9"/>
    <w:rsid w:val="002F5E2A"/>
    <w:rsid w:val="002F6379"/>
    <w:rsid w:val="002F65FF"/>
    <w:rsid w:val="002F79DA"/>
    <w:rsid w:val="00300EE8"/>
    <w:rsid w:val="0030150D"/>
    <w:rsid w:val="00301B8D"/>
    <w:rsid w:val="00302D59"/>
    <w:rsid w:val="00303279"/>
    <w:rsid w:val="00303AB4"/>
    <w:rsid w:val="00303F58"/>
    <w:rsid w:val="00304593"/>
    <w:rsid w:val="00304738"/>
    <w:rsid w:val="003049C0"/>
    <w:rsid w:val="00304EF3"/>
    <w:rsid w:val="003060DD"/>
    <w:rsid w:val="003150BA"/>
    <w:rsid w:val="00315FBD"/>
    <w:rsid w:val="003166C8"/>
    <w:rsid w:val="00316B21"/>
    <w:rsid w:val="003171FC"/>
    <w:rsid w:val="0032006E"/>
    <w:rsid w:val="00320361"/>
    <w:rsid w:val="0032206B"/>
    <w:rsid w:val="00322354"/>
    <w:rsid w:val="00323CD1"/>
    <w:rsid w:val="00323EDA"/>
    <w:rsid w:val="00326663"/>
    <w:rsid w:val="0032697D"/>
    <w:rsid w:val="00326CBB"/>
    <w:rsid w:val="00327850"/>
    <w:rsid w:val="003304AA"/>
    <w:rsid w:val="003319E5"/>
    <w:rsid w:val="00333386"/>
    <w:rsid w:val="003337F1"/>
    <w:rsid w:val="00334EB3"/>
    <w:rsid w:val="003360FD"/>
    <w:rsid w:val="00340CF0"/>
    <w:rsid w:val="0034242A"/>
    <w:rsid w:val="00342586"/>
    <w:rsid w:val="00342DA6"/>
    <w:rsid w:val="003475C8"/>
    <w:rsid w:val="00350DD7"/>
    <w:rsid w:val="00351079"/>
    <w:rsid w:val="003514A2"/>
    <w:rsid w:val="00351736"/>
    <w:rsid w:val="00352330"/>
    <w:rsid w:val="00352810"/>
    <w:rsid w:val="00355BFF"/>
    <w:rsid w:val="00356257"/>
    <w:rsid w:val="0035745B"/>
    <w:rsid w:val="003604A1"/>
    <w:rsid w:val="003611F8"/>
    <w:rsid w:val="00363786"/>
    <w:rsid w:val="00363804"/>
    <w:rsid w:val="00364EA1"/>
    <w:rsid w:val="00365912"/>
    <w:rsid w:val="00367A86"/>
    <w:rsid w:val="003701FD"/>
    <w:rsid w:val="003708F3"/>
    <w:rsid w:val="00371828"/>
    <w:rsid w:val="003735C8"/>
    <w:rsid w:val="00373CA1"/>
    <w:rsid w:val="003750E9"/>
    <w:rsid w:val="003765B5"/>
    <w:rsid w:val="003765C5"/>
    <w:rsid w:val="00376616"/>
    <w:rsid w:val="00376886"/>
    <w:rsid w:val="00377657"/>
    <w:rsid w:val="0037789C"/>
    <w:rsid w:val="003803F6"/>
    <w:rsid w:val="003804F6"/>
    <w:rsid w:val="003820B9"/>
    <w:rsid w:val="00384682"/>
    <w:rsid w:val="00384803"/>
    <w:rsid w:val="00385B6B"/>
    <w:rsid w:val="00385D4E"/>
    <w:rsid w:val="00385EA4"/>
    <w:rsid w:val="003861E3"/>
    <w:rsid w:val="00386607"/>
    <w:rsid w:val="0038756D"/>
    <w:rsid w:val="0039001D"/>
    <w:rsid w:val="0039090D"/>
    <w:rsid w:val="00390EA9"/>
    <w:rsid w:val="00391045"/>
    <w:rsid w:val="0039139D"/>
    <w:rsid w:val="00391CFD"/>
    <w:rsid w:val="003925DE"/>
    <w:rsid w:val="00394078"/>
    <w:rsid w:val="003946CC"/>
    <w:rsid w:val="0039673B"/>
    <w:rsid w:val="00397B7E"/>
    <w:rsid w:val="003A0DC4"/>
    <w:rsid w:val="003A4936"/>
    <w:rsid w:val="003A4DB1"/>
    <w:rsid w:val="003A559B"/>
    <w:rsid w:val="003A55A4"/>
    <w:rsid w:val="003A5F81"/>
    <w:rsid w:val="003A663E"/>
    <w:rsid w:val="003A7B74"/>
    <w:rsid w:val="003B1650"/>
    <w:rsid w:val="003B3903"/>
    <w:rsid w:val="003B5809"/>
    <w:rsid w:val="003B6A0C"/>
    <w:rsid w:val="003B7931"/>
    <w:rsid w:val="003C0663"/>
    <w:rsid w:val="003C5AE2"/>
    <w:rsid w:val="003C71C4"/>
    <w:rsid w:val="003D1AC2"/>
    <w:rsid w:val="003D3200"/>
    <w:rsid w:val="003D408C"/>
    <w:rsid w:val="003D4431"/>
    <w:rsid w:val="003D6C9A"/>
    <w:rsid w:val="003D6FFD"/>
    <w:rsid w:val="003D74C4"/>
    <w:rsid w:val="003D7813"/>
    <w:rsid w:val="003D7844"/>
    <w:rsid w:val="003D7B77"/>
    <w:rsid w:val="003D7FD7"/>
    <w:rsid w:val="003E2884"/>
    <w:rsid w:val="003E30F6"/>
    <w:rsid w:val="003E55E0"/>
    <w:rsid w:val="003E55E6"/>
    <w:rsid w:val="003E5A76"/>
    <w:rsid w:val="003E6755"/>
    <w:rsid w:val="003F094E"/>
    <w:rsid w:val="003F097C"/>
    <w:rsid w:val="003F17D8"/>
    <w:rsid w:val="003F1A07"/>
    <w:rsid w:val="003F1CBA"/>
    <w:rsid w:val="003F20DB"/>
    <w:rsid w:val="003F37DB"/>
    <w:rsid w:val="003F4217"/>
    <w:rsid w:val="003F520C"/>
    <w:rsid w:val="003F6234"/>
    <w:rsid w:val="003F679E"/>
    <w:rsid w:val="003F7519"/>
    <w:rsid w:val="003F7F24"/>
    <w:rsid w:val="00400051"/>
    <w:rsid w:val="00400599"/>
    <w:rsid w:val="004039D6"/>
    <w:rsid w:val="00404989"/>
    <w:rsid w:val="00404EFA"/>
    <w:rsid w:val="00406BE0"/>
    <w:rsid w:val="00406D8D"/>
    <w:rsid w:val="004078C2"/>
    <w:rsid w:val="00410E4A"/>
    <w:rsid w:val="0041130F"/>
    <w:rsid w:val="004126C3"/>
    <w:rsid w:val="00412DAE"/>
    <w:rsid w:val="00413829"/>
    <w:rsid w:val="00413A95"/>
    <w:rsid w:val="00414094"/>
    <w:rsid w:val="004151AB"/>
    <w:rsid w:val="0041670C"/>
    <w:rsid w:val="0041762C"/>
    <w:rsid w:val="00417B7F"/>
    <w:rsid w:val="00420194"/>
    <w:rsid w:val="00420BC0"/>
    <w:rsid w:val="00422075"/>
    <w:rsid w:val="00422C5B"/>
    <w:rsid w:val="004232AB"/>
    <w:rsid w:val="00427053"/>
    <w:rsid w:val="00430692"/>
    <w:rsid w:val="0043080B"/>
    <w:rsid w:val="004313BA"/>
    <w:rsid w:val="00432492"/>
    <w:rsid w:val="00432812"/>
    <w:rsid w:val="0043296B"/>
    <w:rsid w:val="004333FF"/>
    <w:rsid w:val="00433E8D"/>
    <w:rsid w:val="00433F2A"/>
    <w:rsid w:val="00434148"/>
    <w:rsid w:val="00435CA7"/>
    <w:rsid w:val="004376EF"/>
    <w:rsid w:val="00441F9C"/>
    <w:rsid w:val="0044300E"/>
    <w:rsid w:val="0044327D"/>
    <w:rsid w:val="00443E5E"/>
    <w:rsid w:val="00444C3F"/>
    <w:rsid w:val="00445A2D"/>
    <w:rsid w:val="00447ED0"/>
    <w:rsid w:val="00452D15"/>
    <w:rsid w:val="004540E1"/>
    <w:rsid w:val="00456B6F"/>
    <w:rsid w:val="00457BB6"/>
    <w:rsid w:val="004633BC"/>
    <w:rsid w:val="004650CD"/>
    <w:rsid w:val="0046585F"/>
    <w:rsid w:val="004704CA"/>
    <w:rsid w:val="00470CC9"/>
    <w:rsid w:val="004718EE"/>
    <w:rsid w:val="00471F71"/>
    <w:rsid w:val="00472413"/>
    <w:rsid w:val="00472D05"/>
    <w:rsid w:val="00474599"/>
    <w:rsid w:val="0047587D"/>
    <w:rsid w:val="0047712D"/>
    <w:rsid w:val="00480B6D"/>
    <w:rsid w:val="00480FE2"/>
    <w:rsid w:val="00481F2A"/>
    <w:rsid w:val="00482D15"/>
    <w:rsid w:val="00484CD2"/>
    <w:rsid w:val="00485272"/>
    <w:rsid w:val="00486E02"/>
    <w:rsid w:val="00490A78"/>
    <w:rsid w:val="004915E3"/>
    <w:rsid w:val="004917CA"/>
    <w:rsid w:val="00491C8A"/>
    <w:rsid w:val="0049440B"/>
    <w:rsid w:val="00495B54"/>
    <w:rsid w:val="004963E2"/>
    <w:rsid w:val="004A0E4C"/>
    <w:rsid w:val="004A3213"/>
    <w:rsid w:val="004A3546"/>
    <w:rsid w:val="004A4DD3"/>
    <w:rsid w:val="004A6BD0"/>
    <w:rsid w:val="004A6EF5"/>
    <w:rsid w:val="004B115A"/>
    <w:rsid w:val="004B1385"/>
    <w:rsid w:val="004B18F3"/>
    <w:rsid w:val="004B1A6D"/>
    <w:rsid w:val="004B26D6"/>
    <w:rsid w:val="004B5A1C"/>
    <w:rsid w:val="004C0AA5"/>
    <w:rsid w:val="004C3929"/>
    <w:rsid w:val="004C42DA"/>
    <w:rsid w:val="004C48EB"/>
    <w:rsid w:val="004C4C8B"/>
    <w:rsid w:val="004D05C3"/>
    <w:rsid w:val="004D1014"/>
    <w:rsid w:val="004D1B5F"/>
    <w:rsid w:val="004D1FDA"/>
    <w:rsid w:val="004D2D2D"/>
    <w:rsid w:val="004D312C"/>
    <w:rsid w:val="004D4FD7"/>
    <w:rsid w:val="004D5AD3"/>
    <w:rsid w:val="004D67C5"/>
    <w:rsid w:val="004D75F8"/>
    <w:rsid w:val="004E0A0E"/>
    <w:rsid w:val="004E1028"/>
    <w:rsid w:val="004E13DD"/>
    <w:rsid w:val="004E658D"/>
    <w:rsid w:val="004E6D67"/>
    <w:rsid w:val="004E6DE5"/>
    <w:rsid w:val="004F1517"/>
    <w:rsid w:val="004F15AC"/>
    <w:rsid w:val="004F31FE"/>
    <w:rsid w:val="004F5127"/>
    <w:rsid w:val="004F615E"/>
    <w:rsid w:val="004F67F0"/>
    <w:rsid w:val="004F6B50"/>
    <w:rsid w:val="004F6C43"/>
    <w:rsid w:val="005010FC"/>
    <w:rsid w:val="00501499"/>
    <w:rsid w:val="00503A19"/>
    <w:rsid w:val="00503EF2"/>
    <w:rsid w:val="00503F66"/>
    <w:rsid w:val="00504022"/>
    <w:rsid w:val="00504942"/>
    <w:rsid w:val="005062AF"/>
    <w:rsid w:val="005069A9"/>
    <w:rsid w:val="0050755C"/>
    <w:rsid w:val="00507CDD"/>
    <w:rsid w:val="00507E54"/>
    <w:rsid w:val="00507FEF"/>
    <w:rsid w:val="00510EA6"/>
    <w:rsid w:val="0051240D"/>
    <w:rsid w:val="005133F5"/>
    <w:rsid w:val="005143E1"/>
    <w:rsid w:val="00514408"/>
    <w:rsid w:val="005146FA"/>
    <w:rsid w:val="00515A47"/>
    <w:rsid w:val="00515E36"/>
    <w:rsid w:val="00517139"/>
    <w:rsid w:val="00520088"/>
    <w:rsid w:val="00524D6E"/>
    <w:rsid w:val="00524F48"/>
    <w:rsid w:val="00526098"/>
    <w:rsid w:val="00526637"/>
    <w:rsid w:val="00526E38"/>
    <w:rsid w:val="00526F00"/>
    <w:rsid w:val="00530B05"/>
    <w:rsid w:val="00531451"/>
    <w:rsid w:val="005321C5"/>
    <w:rsid w:val="0053260B"/>
    <w:rsid w:val="005336A9"/>
    <w:rsid w:val="00533A8B"/>
    <w:rsid w:val="00533F35"/>
    <w:rsid w:val="005340CA"/>
    <w:rsid w:val="00534D69"/>
    <w:rsid w:val="00535290"/>
    <w:rsid w:val="00540432"/>
    <w:rsid w:val="00541284"/>
    <w:rsid w:val="0054167F"/>
    <w:rsid w:val="00541FD6"/>
    <w:rsid w:val="00544685"/>
    <w:rsid w:val="00544AA9"/>
    <w:rsid w:val="00544C31"/>
    <w:rsid w:val="00547D75"/>
    <w:rsid w:val="00551638"/>
    <w:rsid w:val="00552858"/>
    <w:rsid w:val="00552AAC"/>
    <w:rsid w:val="00553AE7"/>
    <w:rsid w:val="00553C4F"/>
    <w:rsid w:val="00556502"/>
    <w:rsid w:val="00556852"/>
    <w:rsid w:val="0055768E"/>
    <w:rsid w:val="005604E8"/>
    <w:rsid w:val="005632A0"/>
    <w:rsid w:val="00564E1B"/>
    <w:rsid w:val="00567D7D"/>
    <w:rsid w:val="00567F4A"/>
    <w:rsid w:val="00570908"/>
    <w:rsid w:val="005715EA"/>
    <w:rsid w:val="00572477"/>
    <w:rsid w:val="00573828"/>
    <w:rsid w:val="00573A34"/>
    <w:rsid w:val="0057534B"/>
    <w:rsid w:val="00575A4D"/>
    <w:rsid w:val="00575CC3"/>
    <w:rsid w:val="0057632B"/>
    <w:rsid w:val="005772F3"/>
    <w:rsid w:val="0058018A"/>
    <w:rsid w:val="00581C3E"/>
    <w:rsid w:val="0058454F"/>
    <w:rsid w:val="00586477"/>
    <w:rsid w:val="005864A7"/>
    <w:rsid w:val="00587084"/>
    <w:rsid w:val="0059064D"/>
    <w:rsid w:val="0059085B"/>
    <w:rsid w:val="00596CB2"/>
    <w:rsid w:val="0059719A"/>
    <w:rsid w:val="005A54C3"/>
    <w:rsid w:val="005A7E18"/>
    <w:rsid w:val="005B0C62"/>
    <w:rsid w:val="005B129E"/>
    <w:rsid w:val="005B2ED6"/>
    <w:rsid w:val="005B404A"/>
    <w:rsid w:val="005B427A"/>
    <w:rsid w:val="005B5F30"/>
    <w:rsid w:val="005B6A2D"/>
    <w:rsid w:val="005B7BBF"/>
    <w:rsid w:val="005C02A1"/>
    <w:rsid w:val="005C044C"/>
    <w:rsid w:val="005C090B"/>
    <w:rsid w:val="005C4B8A"/>
    <w:rsid w:val="005C605E"/>
    <w:rsid w:val="005C625A"/>
    <w:rsid w:val="005C655F"/>
    <w:rsid w:val="005D1989"/>
    <w:rsid w:val="005D1A85"/>
    <w:rsid w:val="005D3174"/>
    <w:rsid w:val="005D3298"/>
    <w:rsid w:val="005D368F"/>
    <w:rsid w:val="005D39C6"/>
    <w:rsid w:val="005D4959"/>
    <w:rsid w:val="005D5632"/>
    <w:rsid w:val="005D6BF6"/>
    <w:rsid w:val="005E0E4E"/>
    <w:rsid w:val="005E14BB"/>
    <w:rsid w:val="005E35F1"/>
    <w:rsid w:val="005E43BA"/>
    <w:rsid w:val="005E64BC"/>
    <w:rsid w:val="005E6C85"/>
    <w:rsid w:val="005E7152"/>
    <w:rsid w:val="005F08AA"/>
    <w:rsid w:val="005F3801"/>
    <w:rsid w:val="005F4C36"/>
    <w:rsid w:val="005F51F7"/>
    <w:rsid w:val="005F62C8"/>
    <w:rsid w:val="005F6F03"/>
    <w:rsid w:val="00601B51"/>
    <w:rsid w:val="0060285B"/>
    <w:rsid w:val="00603644"/>
    <w:rsid w:val="0060419A"/>
    <w:rsid w:val="00607F07"/>
    <w:rsid w:val="006101DE"/>
    <w:rsid w:val="006102FA"/>
    <w:rsid w:val="0061066E"/>
    <w:rsid w:val="00610708"/>
    <w:rsid w:val="00610759"/>
    <w:rsid w:val="00611A5E"/>
    <w:rsid w:val="0061447A"/>
    <w:rsid w:val="006149AD"/>
    <w:rsid w:val="00616C3D"/>
    <w:rsid w:val="00617CF2"/>
    <w:rsid w:val="00620F70"/>
    <w:rsid w:val="00622D9C"/>
    <w:rsid w:val="00624C41"/>
    <w:rsid w:val="00625381"/>
    <w:rsid w:val="00626547"/>
    <w:rsid w:val="00626D8F"/>
    <w:rsid w:val="006316F2"/>
    <w:rsid w:val="00631F7E"/>
    <w:rsid w:val="006327EF"/>
    <w:rsid w:val="0063417A"/>
    <w:rsid w:val="00640948"/>
    <w:rsid w:val="00644177"/>
    <w:rsid w:val="006456C4"/>
    <w:rsid w:val="006460D6"/>
    <w:rsid w:val="00646690"/>
    <w:rsid w:val="00646D4C"/>
    <w:rsid w:val="0064781E"/>
    <w:rsid w:val="00651724"/>
    <w:rsid w:val="00651818"/>
    <w:rsid w:val="006523C2"/>
    <w:rsid w:val="006532A1"/>
    <w:rsid w:val="006533BC"/>
    <w:rsid w:val="0065360D"/>
    <w:rsid w:val="00653EB8"/>
    <w:rsid w:val="00657587"/>
    <w:rsid w:val="00657DEE"/>
    <w:rsid w:val="006630FD"/>
    <w:rsid w:val="0066397E"/>
    <w:rsid w:val="00665497"/>
    <w:rsid w:val="00665741"/>
    <w:rsid w:val="00667CCB"/>
    <w:rsid w:val="00671A4B"/>
    <w:rsid w:val="006741E4"/>
    <w:rsid w:val="00674602"/>
    <w:rsid w:val="00674B11"/>
    <w:rsid w:val="00675EB4"/>
    <w:rsid w:val="00676150"/>
    <w:rsid w:val="00676512"/>
    <w:rsid w:val="0068102C"/>
    <w:rsid w:val="0068202B"/>
    <w:rsid w:val="00683D81"/>
    <w:rsid w:val="00684852"/>
    <w:rsid w:val="00684F29"/>
    <w:rsid w:val="00687538"/>
    <w:rsid w:val="006911E7"/>
    <w:rsid w:val="0069206A"/>
    <w:rsid w:val="00692834"/>
    <w:rsid w:val="00692E1D"/>
    <w:rsid w:val="00695580"/>
    <w:rsid w:val="006A038F"/>
    <w:rsid w:val="006A0B23"/>
    <w:rsid w:val="006A0E86"/>
    <w:rsid w:val="006A0FCB"/>
    <w:rsid w:val="006A2598"/>
    <w:rsid w:val="006A25CC"/>
    <w:rsid w:val="006A342B"/>
    <w:rsid w:val="006A551B"/>
    <w:rsid w:val="006A63DE"/>
    <w:rsid w:val="006A7E80"/>
    <w:rsid w:val="006B0443"/>
    <w:rsid w:val="006B1045"/>
    <w:rsid w:val="006B10A8"/>
    <w:rsid w:val="006B2CE6"/>
    <w:rsid w:val="006B3604"/>
    <w:rsid w:val="006B4D43"/>
    <w:rsid w:val="006B607C"/>
    <w:rsid w:val="006B6F57"/>
    <w:rsid w:val="006B72ED"/>
    <w:rsid w:val="006B7D79"/>
    <w:rsid w:val="006C00F3"/>
    <w:rsid w:val="006C0715"/>
    <w:rsid w:val="006C08FB"/>
    <w:rsid w:val="006C184D"/>
    <w:rsid w:val="006C19A1"/>
    <w:rsid w:val="006C33BE"/>
    <w:rsid w:val="006C3E75"/>
    <w:rsid w:val="006C4B12"/>
    <w:rsid w:val="006C5685"/>
    <w:rsid w:val="006C57A9"/>
    <w:rsid w:val="006C57AD"/>
    <w:rsid w:val="006C6035"/>
    <w:rsid w:val="006C64CF"/>
    <w:rsid w:val="006C74E1"/>
    <w:rsid w:val="006D135F"/>
    <w:rsid w:val="006D300C"/>
    <w:rsid w:val="006D34E2"/>
    <w:rsid w:val="006D3BB3"/>
    <w:rsid w:val="006D5905"/>
    <w:rsid w:val="006D6E87"/>
    <w:rsid w:val="006D74FF"/>
    <w:rsid w:val="006D7A4B"/>
    <w:rsid w:val="006D7DFB"/>
    <w:rsid w:val="006D7E96"/>
    <w:rsid w:val="006E108B"/>
    <w:rsid w:val="006E12DF"/>
    <w:rsid w:val="006E13D7"/>
    <w:rsid w:val="006E1845"/>
    <w:rsid w:val="006E1B9B"/>
    <w:rsid w:val="006E1BD2"/>
    <w:rsid w:val="006E1F33"/>
    <w:rsid w:val="006E71C9"/>
    <w:rsid w:val="006F31B9"/>
    <w:rsid w:val="006F5202"/>
    <w:rsid w:val="006F5398"/>
    <w:rsid w:val="006F5FBA"/>
    <w:rsid w:val="006F698C"/>
    <w:rsid w:val="006F77A4"/>
    <w:rsid w:val="00700D09"/>
    <w:rsid w:val="00702855"/>
    <w:rsid w:val="00704675"/>
    <w:rsid w:val="00705201"/>
    <w:rsid w:val="00705874"/>
    <w:rsid w:val="00706D04"/>
    <w:rsid w:val="0070758F"/>
    <w:rsid w:val="00710BD7"/>
    <w:rsid w:val="00712DF6"/>
    <w:rsid w:val="00713F8F"/>
    <w:rsid w:val="00713FD4"/>
    <w:rsid w:val="00714FDF"/>
    <w:rsid w:val="00715324"/>
    <w:rsid w:val="00717752"/>
    <w:rsid w:val="00717BE7"/>
    <w:rsid w:val="00717C03"/>
    <w:rsid w:val="00721518"/>
    <w:rsid w:val="00721D7F"/>
    <w:rsid w:val="00723DC6"/>
    <w:rsid w:val="00723DE1"/>
    <w:rsid w:val="00726B6B"/>
    <w:rsid w:val="00726D78"/>
    <w:rsid w:val="007301D8"/>
    <w:rsid w:val="007309D3"/>
    <w:rsid w:val="0073201A"/>
    <w:rsid w:val="00733EC8"/>
    <w:rsid w:val="00734841"/>
    <w:rsid w:val="00734B72"/>
    <w:rsid w:val="00735779"/>
    <w:rsid w:val="00735BE8"/>
    <w:rsid w:val="00735DC5"/>
    <w:rsid w:val="007362C9"/>
    <w:rsid w:val="0073736A"/>
    <w:rsid w:val="00737594"/>
    <w:rsid w:val="00737F88"/>
    <w:rsid w:val="0074191F"/>
    <w:rsid w:val="007434DF"/>
    <w:rsid w:val="00743D74"/>
    <w:rsid w:val="00744A49"/>
    <w:rsid w:val="00745E5E"/>
    <w:rsid w:val="00746589"/>
    <w:rsid w:val="00746FD4"/>
    <w:rsid w:val="007477F6"/>
    <w:rsid w:val="00750398"/>
    <w:rsid w:val="00750B14"/>
    <w:rsid w:val="00752067"/>
    <w:rsid w:val="007520E9"/>
    <w:rsid w:val="00752662"/>
    <w:rsid w:val="00753691"/>
    <w:rsid w:val="007536E2"/>
    <w:rsid w:val="00753B4F"/>
    <w:rsid w:val="00753FDC"/>
    <w:rsid w:val="007542E3"/>
    <w:rsid w:val="007578C0"/>
    <w:rsid w:val="00760183"/>
    <w:rsid w:val="00761139"/>
    <w:rsid w:val="007644DF"/>
    <w:rsid w:val="00764C8D"/>
    <w:rsid w:val="00764EC7"/>
    <w:rsid w:val="00765837"/>
    <w:rsid w:val="00765915"/>
    <w:rsid w:val="0076651E"/>
    <w:rsid w:val="00766BA8"/>
    <w:rsid w:val="00766F8E"/>
    <w:rsid w:val="007672B7"/>
    <w:rsid w:val="00767E2F"/>
    <w:rsid w:val="0077084C"/>
    <w:rsid w:val="00770DB5"/>
    <w:rsid w:val="0077106A"/>
    <w:rsid w:val="007739CB"/>
    <w:rsid w:val="00774339"/>
    <w:rsid w:val="00776703"/>
    <w:rsid w:val="00780EE6"/>
    <w:rsid w:val="00781BA2"/>
    <w:rsid w:val="00782803"/>
    <w:rsid w:val="007847A6"/>
    <w:rsid w:val="007870C0"/>
    <w:rsid w:val="00787778"/>
    <w:rsid w:val="00790320"/>
    <w:rsid w:val="007903CC"/>
    <w:rsid w:val="00791257"/>
    <w:rsid w:val="0079228A"/>
    <w:rsid w:val="007942F7"/>
    <w:rsid w:val="007950B4"/>
    <w:rsid w:val="00795E5A"/>
    <w:rsid w:val="00796261"/>
    <w:rsid w:val="00796289"/>
    <w:rsid w:val="007A0437"/>
    <w:rsid w:val="007A1768"/>
    <w:rsid w:val="007A2DCE"/>
    <w:rsid w:val="007A31DC"/>
    <w:rsid w:val="007A40B3"/>
    <w:rsid w:val="007A466A"/>
    <w:rsid w:val="007A7758"/>
    <w:rsid w:val="007A7D8A"/>
    <w:rsid w:val="007B1131"/>
    <w:rsid w:val="007B1D48"/>
    <w:rsid w:val="007B2A42"/>
    <w:rsid w:val="007B2AE0"/>
    <w:rsid w:val="007B7B4C"/>
    <w:rsid w:val="007B7E0C"/>
    <w:rsid w:val="007C29E3"/>
    <w:rsid w:val="007C2CD2"/>
    <w:rsid w:val="007C4FD9"/>
    <w:rsid w:val="007C5040"/>
    <w:rsid w:val="007C554F"/>
    <w:rsid w:val="007D0E52"/>
    <w:rsid w:val="007D2C38"/>
    <w:rsid w:val="007D3B4B"/>
    <w:rsid w:val="007D54B5"/>
    <w:rsid w:val="007D5E4F"/>
    <w:rsid w:val="007D605A"/>
    <w:rsid w:val="007D7983"/>
    <w:rsid w:val="007E09F8"/>
    <w:rsid w:val="007E1392"/>
    <w:rsid w:val="007E28D0"/>
    <w:rsid w:val="007E2CF3"/>
    <w:rsid w:val="007E5282"/>
    <w:rsid w:val="007E5645"/>
    <w:rsid w:val="007E61E7"/>
    <w:rsid w:val="007F12BE"/>
    <w:rsid w:val="007F1540"/>
    <w:rsid w:val="007F21DE"/>
    <w:rsid w:val="007F24A7"/>
    <w:rsid w:val="007F25AE"/>
    <w:rsid w:val="007F2DDD"/>
    <w:rsid w:val="007F3AE0"/>
    <w:rsid w:val="007F464C"/>
    <w:rsid w:val="007F4B0B"/>
    <w:rsid w:val="007F67E3"/>
    <w:rsid w:val="00800298"/>
    <w:rsid w:val="00801311"/>
    <w:rsid w:val="008015CE"/>
    <w:rsid w:val="00801EA5"/>
    <w:rsid w:val="008039AC"/>
    <w:rsid w:val="00803EAD"/>
    <w:rsid w:val="00804402"/>
    <w:rsid w:val="00805219"/>
    <w:rsid w:val="00806201"/>
    <w:rsid w:val="00806A06"/>
    <w:rsid w:val="00810501"/>
    <w:rsid w:val="00814169"/>
    <w:rsid w:val="00816406"/>
    <w:rsid w:val="008165E9"/>
    <w:rsid w:val="00816605"/>
    <w:rsid w:val="008175BD"/>
    <w:rsid w:val="00817F27"/>
    <w:rsid w:val="00822FE2"/>
    <w:rsid w:val="0082449A"/>
    <w:rsid w:val="008252C7"/>
    <w:rsid w:val="00827CF2"/>
    <w:rsid w:val="00830F46"/>
    <w:rsid w:val="00831713"/>
    <w:rsid w:val="00832A5E"/>
    <w:rsid w:val="00833E7D"/>
    <w:rsid w:val="00836B6A"/>
    <w:rsid w:val="008376B8"/>
    <w:rsid w:val="00837735"/>
    <w:rsid w:val="00837A34"/>
    <w:rsid w:val="00837DC9"/>
    <w:rsid w:val="00840F64"/>
    <w:rsid w:val="00841521"/>
    <w:rsid w:val="00842680"/>
    <w:rsid w:val="0084435C"/>
    <w:rsid w:val="00846E66"/>
    <w:rsid w:val="00847C7F"/>
    <w:rsid w:val="00850BA4"/>
    <w:rsid w:val="00853CAD"/>
    <w:rsid w:val="00855364"/>
    <w:rsid w:val="0085724E"/>
    <w:rsid w:val="00860977"/>
    <w:rsid w:val="00860B47"/>
    <w:rsid w:val="008618CE"/>
    <w:rsid w:val="0086352C"/>
    <w:rsid w:val="0086360C"/>
    <w:rsid w:val="008639C0"/>
    <w:rsid w:val="00864E5E"/>
    <w:rsid w:val="00865418"/>
    <w:rsid w:val="0086795B"/>
    <w:rsid w:val="0087172F"/>
    <w:rsid w:val="00876460"/>
    <w:rsid w:val="008779FE"/>
    <w:rsid w:val="008805AA"/>
    <w:rsid w:val="00880B7A"/>
    <w:rsid w:val="0088152A"/>
    <w:rsid w:val="00882A77"/>
    <w:rsid w:val="008845BF"/>
    <w:rsid w:val="00884A6B"/>
    <w:rsid w:val="008851FD"/>
    <w:rsid w:val="00885D43"/>
    <w:rsid w:val="008872A4"/>
    <w:rsid w:val="00887ABF"/>
    <w:rsid w:val="008930D1"/>
    <w:rsid w:val="00893463"/>
    <w:rsid w:val="008935AB"/>
    <w:rsid w:val="00893A43"/>
    <w:rsid w:val="0089510F"/>
    <w:rsid w:val="00897F71"/>
    <w:rsid w:val="008A0A94"/>
    <w:rsid w:val="008A0E0D"/>
    <w:rsid w:val="008A1A45"/>
    <w:rsid w:val="008A21D5"/>
    <w:rsid w:val="008A3350"/>
    <w:rsid w:val="008A4348"/>
    <w:rsid w:val="008A5553"/>
    <w:rsid w:val="008A5C1F"/>
    <w:rsid w:val="008A6203"/>
    <w:rsid w:val="008A6A24"/>
    <w:rsid w:val="008A725D"/>
    <w:rsid w:val="008B0132"/>
    <w:rsid w:val="008B09DD"/>
    <w:rsid w:val="008B1693"/>
    <w:rsid w:val="008B1A1B"/>
    <w:rsid w:val="008B5D66"/>
    <w:rsid w:val="008B5DE7"/>
    <w:rsid w:val="008B6ADA"/>
    <w:rsid w:val="008B6E67"/>
    <w:rsid w:val="008B6EC1"/>
    <w:rsid w:val="008B796F"/>
    <w:rsid w:val="008C01B3"/>
    <w:rsid w:val="008C164C"/>
    <w:rsid w:val="008C17C7"/>
    <w:rsid w:val="008C1F1A"/>
    <w:rsid w:val="008C39FC"/>
    <w:rsid w:val="008C3ED1"/>
    <w:rsid w:val="008C4354"/>
    <w:rsid w:val="008C4721"/>
    <w:rsid w:val="008C6F9A"/>
    <w:rsid w:val="008D05E1"/>
    <w:rsid w:val="008D53E6"/>
    <w:rsid w:val="008D5447"/>
    <w:rsid w:val="008D5980"/>
    <w:rsid w:val="008D6C36"/>
    <w:rsid w:val="008D72E3"/>
    <w:rsid w:val="008D7367"/>
    <w:rsid w:val="008D7563"/>
    <w:rsid w:val="008E0325"/>
    <w:rsid w:val="008E1094"/>
    <w:rsid w:val="008E1FD3"/>
    <w:rsid w:val="008E20CC"/>
    <w:rsid w:val="008E3073"/>
    <w:rsid w:val="008E3535"/>
    <w:rsid w:val="008E5D39"/>
    <w:rsid w:val="008E62A0"/>
    <w:rsid w:val="008E6798"/>
    <w:rsid w:val="008F0572"/>
    <w:rsid w:val="008F0B36"/>
    <w:rsid w:val="008F1869"/>
    <w:rsid w:val="008F4108"/>
    <w:rsid w:val="008F610C"/>
    <w:rsid w:val="008F636D"/>
    <w:rsid w:val="008F684B"/>
    <w:rsid w:val="008F7068"/>
    <w:rsid w:val="008F70C5"/>
    <w:rsid w:val="008F7E24"/>
    <w:rsid w:val="00900112"/>
    <w:rsid w:val="00900996"/>
    <w:rsid w:val="009031DC"/>
    <w:rsid w:val="00904487"/>
    <w:rsid w:val="00904BB0"/>
    <w:rsid w:val="00906C7E"/>
    <w:rsid w:val="00907973"/>
    <w:rsid w:val="00910D16"/>
    <w:rsid w:val="00914CDC"/>
    <w:rsid w:val="00914ED1"/>
    <w:rsid w:val="009159BF"/>
    <w:rsid w:val="00915A57"/>
    <w:rsid w:val="00915A6F"/>
    <w:rsid w:val="00920889"/>
    <w:rsid w:val="00921345"/>
    <w:rsid w:val="009215CC"/>
    <w:rsid w:val="00921741"/>
    <w:rsid w:val="00921A14"/>
    <w:rsid w:val="00921E11"/>
    <w:rsid w:val="00922591"/>
    <w:rsid w:val="009248BD"/>
    <w:rsid w:val="00927138"/>
    <w:rsid w:val="00927280"/>
    <w:rsid w:val="009276C4"/>
    <w:rsid w:val="00927744"/>
    <w:rsid w:val="00927CE9"/>
    <w:rsid w:val="0093043E"/>
    <w:rsid w:val="00932629"/>
    <w:rsid w:val="00933C28"/>
    <w:rsid w:val="00934008"/>
    <w:rsid w:val="009345CD"/>
    <w:rsid w:val="00934DDB"/>
    <w:rsid w:val="00935B9B"/>
    <w:rsid w:val="0093666F"/>
    <w:rsid w:val="00936B76"/>
    <w:rsid w:val="00937758"/>
    <w:rsid w:val="009412C5"/>
    <w:rsid w:val="00941863"/>
    <w:rsid w:val="00941A86"/>
    <w:rsid w:val="009420C8"/>
    <w:rsid w:val="00944853"/>
    <w:rsid w:val="00945445"/>
    <w:rsid w:val="00946852"/>
    <w:rsid w:val="00946C38"/>
    <w:rsid w:val="00947E17"/>
    <w:rsid w:val="00947EFB"/>
    <w:rsid w:val="00947F57"/>
    <w:rsid w:val="00951CC6"/>
    <w:rsid w:val="009520A0"/>
    <w:rsid w:val="0095256A"/>
    <w:rsid w:val="00952861"/>
    <w:rsid w:val="009543BD"/>
    <w:rsid w:val="00955073"/>
    <w:rsid w:val="00956FF7"/>
    <w:rsid w:val="00957E0A"/>
    <w:rsid w:val="0096058E"/>
    <w:rsid w:val="00961ADB"/>
    <w:rsid w:val="009641B3"/>
    <w:rsid w:val="00964279"/>
    <w:rsid w:val="0096505B"/>
    <w:rsid w:val="00966A7C"/>
    <w:rsid w:val="009674A7"/>
    <w:rsid w:val="00970FA2"/>
    <w:rsid w:val="00972101"/>
    <w:rsid w:val="00972426"/>
    <w:rsid w:val="009725BB"/>
    <w:rsid w:val="00972962"/>
    <w:rsid w:val="00973729"/>
    <w:rsid w:val="00974E41"/>
    <w:rsid w:val="009754C3"/>
    <w:rsid w:val="00976011"/>
    <w:rsid w:val="0098143F"/>
    <w:rsid w:val="009819B1"/>
    <w:rsid w:val="00983CDA"/>
    <w:rsid w:val="00984214"/>
    <w:rsid w:val="00985D40"/>
    <w:rsid w:val="0098605A"/>
    <w:rsid w:val="00986980"/>
    <w:rsid w:val="00987F6B"/>
    <w:rsid w:val="00990FFC"/>
    <w:rsid w:val="0099102D"/>
    <w:rsid w:val="009912E4"/>
    <w:rsid w:val="00992A6E"/>
    <w:rsid w:val="00993EDF"/>
    <w:rsid w:val="0099508F"/>
    <w:rsid w:val="009953FF"/>
    <w:rsid w:val="009976CB"/>
    <w:rsid w:val="00997B25"/>
    <w:rsid w:val="009A303B"/>
    <w:rsid w:val="009A3139"/>
    <w:rsid w:val="009A350A"/>
    <w:rsid w:val="009A4317"/>
    <w:rsid w:val="009A4934"/>
    <w:rsid w:val="009A4AAF"/>
    <w:rsid w:val="009A5407"/>
    <w:rsid w:val="009A7990"/>
    <w:rsid w:val="009A7F98"/>
    <w:rsid w:val="009B04E7"/>
    <w:rsid w:val="009B07E6"/>
    <w:rsid w:val="009B0E20"/>
    <w:rsid w:val="009B12EB"/>
    <w:rsid w:val="009B1794"/>
    <w:rsid w:val="009B1C2B"/>
    <w:rsid w:val="009B3B93"/>
    <w:rsid w:val="009B4340"/>
    <w:rsid w:val="009B48BE"/>
    <w:rsid w:val="009B4BE1"/>
    <w:rsid w:val="009B7A59"/>
    <w:rsid w:val="009C2620"/>
    <w:rsid w:val="009C2FAA"/>
    <w:rsid w:val="009C3311"/>
    <w:rsid w:val="009C4512"/>
    <w:rsid w:val="009C4AAD"/>
    <w:rsid w:val="009C65C0"/>
    <w:rsid w:val="009D143D"/>
    <w:rsid w:val="009D1807"/>
    <w:rsid w:val="009D191E"/>
    <w:rsid w:val="009D1F0A"/>
    <w:rsid w:val="009D223C"/>
    <w:rsid w:val="009D27EE"/>
    <w:rsid w:val="009D5025"/>
    <w:rsid w:val="009D6735"/>
    <w:rsid w:val="009D7434"/>
    <w:rsid w:val="009E01D8"/>
    <w:rsid w:val="009E1644"/>
    <w:rsid w:val="009E184D"/>
    <w:rsid w:val="009E1D62"/>
    <w:rsid w:val="009E26A5"/>
    <w:rsid w:val="009E2D92"/>
    <w:rsid w:val="009E3DE1"/>
    <w:rsid w:val="009E4ED7"/>
    <w:rsid w:val="009E50B5"/>
    <w:rsid w:val="009E7B49"/>
    <w:rsid w:val="009F051D"/>
    <w:rsid w:val="009F208F"/>
    <w:rsid w:val="009F23C2"/>
    <w:rsid w:val="009F53E6"/>
    <w:rsid w:val="009F668D"/>
    <w:rsid w:val="009F7505"/>
    <w:rsid w:val="009F7945"/>
    <w:rsid w:val="009F7CF5"/>
    <w:rsid w:val="00A002C1"/>
    <w:rsid w:val="00A00F73"/>
    <w:rsid w:val="00A015F3"/>
    <w:rsid w:val="00A018D8"/>
    <w:rsid w:val="00A01E6E"/>
    <w:rsid w:val="00A01E82"/>
    <w:rsid w:val="00A020D0"/>
    <w:rsid w:val="00A06596"/>
    <w:rsid w:val="00A06E05"/>
    <w:rsid w:val="00A101E0"/>
    <w:rsid w:val="00A10CD2"/>
    <w:rsid w:val="00A11816"/>
    <w:rsid w:val="00A12462"/>
    <w:rsid w:val="00A1296E"/>
    <w:rsid w:val="00A13568"/>
    <w:rsid w:val="00A1405E"/>
    <w:rsid w:val="00A16439"/>
    <w:rsid w:val="00A200BF"/>
    <w:rsid w:val="00A2099F"/>
    <w:rsid w:val="00A222F2"/>
    <w:rsid w:val="00A224BD"/>
    <w:rsid w:val="00A2279A"/>
    <w:rsid w:val="00A2321E"/>
    <w:rsid w:val="00A23E51"/>
    <w:rsid w:val="00A24870"/>
    <w:rsid w:val="00A24C4A"/>
    <w:rsid w:val="00A25079"/>
    <w:rsid w:val="00A2607C"/>
    <w:rsid w:val="00A2735D"/>
    <w:rsid w:val="00A27F49"/>
    <w:rsid w:val="00A30E54"/>
    <w:rsid w:val="00A342AE"/>
    <w:rsid w:val="00A36251"/>
    <w:rsid w:val="00A36B6C"/>
    <w:rsid w:val="00A42975"/>
    <w:rsid w:val="00A42B5B"/>
    <w:rsid w:val="00A42E79"/>
    <w:rsid w:val="00A43008"/>
    <w:rsid w:val="00A4361F"/>
    <w:rsid w:val="00A43695"/>
    <w:rsid w:val="00A44BE4"/>
    <w:rsid w:val="00A44FEC"/>
    <w:rsid w:val="00A45C1E"/>
    <w:rsid w:val="00A46704"/>
    <w:rsid w:val="00A47068"/>
    <w:rsid w:val="00A507CC"/>
    <w:rsid w:val="00A5097F"/>
    <w:rsid w:val="00A5181E"/>
    <w:rsid w:val="00A51C26"/>
    <w:rsid w:val="00A528DA"/>
    <w:rsid w:val="00A54E6E"/>
    <w:rsid w:val="00A55674"/>
    <w:rsid w:val="00A56620"/>
    <w:rsid w:val="00A5684F"/>
    <w:rsid w:val="00A572A9"/>
    <w:rsid w:val="00A57F61"/>
    <w:rsid w:val="00A60022"/>
    <w:rsid w:val="00A61EBA"/>
    <w:rsid w:val="00A62025"/>
    <w:rsid w:val="00A658DF"/>
    <w:rsid w:val="00A671FC"/>
    <w:rsid w:val="00A67530"/>
    <w:rsid w:val="00A7005E"/>
    <w:rsid w:val="00A7093B"/>
    <w:rsid w:val="00A740CA"/>
    <w:rsid w:val="00A74D81"/>
    <w:rsid w:val="00A74FFA"/>
    <w:rsid w:val="00A7547D"/>
    <w:rsid w:val="00A808B5"/>
    <w:rsid w:val="00A80C48"/>
    <w:rsid w:val="00A80EB4"/>
    <w:rsid w:val="00A81C53"/>
    <w:rsid w:val="00A8223D"/>
    <w:rsid w:val="00A83014"/>
    <w:rsid w:val="00A85D47"/>
    <w:rsid w:val="00A86B9F"/>
    <w:rsid w:val="00A87A0B"/>
    <w:rsid w:val="00A87A76"/>
    <w:rsid w:val="00A90EDB"/>
    <w:rsid w:val="00A92077"/>
    <w:rsid w:val="00A92501"/>
    <w:rsid w:val="00A955BC"/>
    <w:rsid w:val="00A97596"/>
    <w:rsid w:val="00A975C6"/>
    <w:rsid w:val="00A97902"/>
    <w:rsid w:val="00AA1C95"/>
    <w:rsid w:val="00AA2725"/>
    <w:rsid w:val="00AA2B2E"/>
    <w:rsid w:val="00AA2F05"/>
    <w:rsid w:val="00AA3E02"/>
    <w:rsid w:val="00AA4150"/>
    <w:rsid w:val="00AA42F7"/>
    <w:rsid w:val="00AA4370"/>
    <w:rsid w:val="00AA49C7"/>
    <w:rsid w:val="00AA4E9F"/>
    <w:rsid w:val="00AA5504"/>
    <w:rsid w:val="00AB0963"/>
    <w:rsid w:val="00AB17CA"/>
    <w:rsid w:val="00AB1B16"/>
    <w:rsid w:val="00AB1DCD"/>
    <w:rsid w:val="00AB45BC"/>
    <w:rsid w:val="00AB491F"/>
    <w:rsid w:val="00AB6943"/>
    <w:rsid w:val="00AB74A3"/>
    <w:rsid w:val="00AB7818"/>
    <w:rsid w:val="00AB7EC3"/>
    <w:rsid w:val="00AC06DF"/>
    <w:rsid w:val="00AC0C17"/>
    <w:rsid w:val="00AC0CFA"/>
    <w:rsid w:val="00AC1546"/>
    <w:rsid w:val="00AC1DFC"/>
    <w:rsid w:val="00AC1F83"/>
    <w:rsid w:val="00AC2726"/>
    <w:rsid w:val="00AC41A9"/>
    <w:rsid w:val="00AC52DE"/>
    <w:rsid w:val="00AC5EF2"/>
    <w:rsid w:val="00AC5FE8"/>
    <w:rsid w:val="00AC6666"/>
    <w:rsid w:val="00AC7FB6"/>
    <w:rsid w:val="00AD0EEA"/>
    <w:rsid w:val="00AD1598"/>
    <w:rsid w:val="00AD3169"/>
    <w:rsid w:val="00AD3E50"/>
    <w:rsid w:val="00AD3E99"/>
    <w:rsid w:val="00AD406F"/>
    <w:rsid w:val="00AD612A"/>
    <w:rsid w:val="00AE0700"/>
    <w:rsid w:val="00AE32C6"/>
    <w:rsid w:val="00AE3DF6"/>
    <w:rsid w:val="00AE6BD6"/>
    <w:rsid w:val="00AF189D"/>
    <w:rsid w:val="00AF1F32"/>
    <w:rsid w:val="00AF48FF"/>
    <w:rsid w:val="00AF5732"/>
    <w:rsid w:val="00AF6272"/>
    <w:rsid w:val="00AF69A5"/>
    <w:rsid w:val="00B003D6"/>
    <w:rsid w:val="00B00995"/>
    <w:rsid w:val="00B0127D"/>
    <w:rsid w:val="00B024F4"/>
    <w:rsid w:val="00B02B65"/>
    <w:rsid w:val="00B033A2"/>
    <w:rsid w:val="00B0394C"/>
    <w:rsid w:val="00B04EC3"/>
    <w:rsid w:val="00B04F19"/>
    <w:rsid w:val="00B04FC1"/>
    <w:rsid w:val="00B0703F"/>
    <w:rsid w:val="00B073B1"/>
    <w:rsid w:val="00B12B75"/>
    <w:rsid w:val="00B13150"/>
    <w:rsid w:val="00B1381A"/>
    <w:rsid w:val="00B14701"/>
    <w:rsid w:val="00B149B3"/>
    <w:rsid w:val="00B17B5D"/>
    <w:rsid w:val="00B20BD1"/>
    <w:rsid w:val="00B22FB3"/>
    <w:rsid w:val="00B2567C"/>
    <w:rsid w:val="00B26048"/>
    <w:rsid w:val="00B26CFC"/>
    <w:rsid w:val="00B3290B"/>
    <w:rsid w:val="00B3438B"/>
    <w:rsid w:val="00B41224"/>
    <w:rsid w:val="00B41268"/>
    <w:rsid w:val="00B41A8D"/>
    <w:rsid w:val="00B420E5"/>
    <w:rsid w:val="00B42314"/>
    <w:rsid w:val="00B45294"/>
    <w:rsid w:val="00B457F7"/>
    <w:rsid w:val="00B46A72"/>
    <w:rsid w:val="00B477C5"/>
    <w:rsid w:val="00B50EF1"/>
    <w:rsid w:val="00B5192F"/>
    <w:rsid w:val="00B52BD0"/>
    <w:rsid w:val="00B534D3"/>
    <w:rsid w:val="00B54A6A"/>
    <w:rsid w:val="00B554A9"/>
    <w:rsid w:val="00B55826"/>
    <w:rsid w:val="00B560D2"/>
    <w:rsid w:val="00B57328"/>
    <w:rsid w:val="00B6127B"/>
    <w:rsid w:val="00B61653"/>
    <w:rsid w:val="00B62BB9"/>
    <w:rsid w:val="00B62CEF"/>
    <w:rsid w:val="00B62E11"/>
    <w:rsid w:val="00B63F78"/>
    <w:rsid w:val="00B641F4"/>
    <w:rsid w:val="00B65D0F"/>
    <w:rsid w:val="00B65E2A"/>
    <w:rsid w:val="00B66C94"/>
    <w:rsid w:val="00B67D90"/>
    <w:rsid w:val="00B70B43"/>
    <w:rsid w:val="00B71EC2"/>
    <w:rsid w:val="00B722E2"/>
    <w:rsid w:val="00B723E9"/>
    <w:rsid w:val="00B73A34"/>
    <w:rsid w:val="00B74999"/>
    <w:rsid w:val="00B750B3"/>
    <w:rsid w:val="00B77864"/>
    <w:rsid w:val="00B815EC"/>
    <w:rsid w:val="00B81DAB"/>
    <w:rsid w:val="00B831B5"/>
    <w:rsid w:val="00B83649"/>
    <w:rsid w:val="00B83B5C"/>
    <w:rsid w:val="00B842A3"/>
    <w:rsid w:val="00B847D2"/>
    <w:rsid w:val="00B9127B"/>
    <w:rsid w:val="00B91602"/>
    <w:rsid w:val="00B91F0A"/>
    <w:rsid w:val="00B93CB8"/>
    <w:rsid w:val="00B93DF4"/>
    <w:rsid w:val="00B94FC3"/>
    <w:rsid w:val="00BA00AE"/>
    <w:rsid w:val="00BA0ABD"/>
    <w:rsid w:val="00BA1C4D"/>
    <w:rsid w:val="00BA2A9F"/>
    <w:rsid w:val="00BA5343"/>
    <w:rsid w:val="00BA6E03"/>
    <w:rsid w:val="00BB0299"/>
    <w:rsid w:val="00BB0505"/>
    <w:rsid w:val="00BB1CF1"/>
    <w:rsid w:val="00BB22AB"/>
    <w:rsid w:val="00BB319B"/>
    <w:rsid w:val="00BB36D2"/>
    <w:rsid w:val="00BB4D29"/>
    <w:rsid w:val="00BB560C"/>
    <w:rsid w:val="00BB560D"/>
    <w:rsid w:val="00BB6A77"/>
    <w:rsid w:val="00BB6C62"/>
    <w:rsid w:val="00BC13EA"/>
    <w:rsid w:val="00BC1412"/>
    <w:rsid w:val="00BC5003"/>
    <w:rsid w:val="00BC60EB"/>
    <w:rsid w:val="00BC7900"/>
    <w:rsid w:val="00BC7A5A"/>
    <w:rsid w:val="00BD1015"/>
    <w:rsid w:val="00BD119E"/>
    <w:rsid w:val="00BD1596"/>
    <w:rsid w:val="00BD2F3C"/>
    <w:rsid w:val="00BD3927"/>
    <w:rsid w:val="00BD3A66"/>
    <w:rsid w:val="00BD4539"/>
    <w:rsid w:val="00BD474F"/>
    <w:rsid w:val="00BD48A4"/>
    <w:rsid w:val="00BD5702"/>
    <w:rsid w:val="00BD63CE"/>
    <w:rsid w:val="00BD6EE6"/>
    <w:rsid w:val="00BE245A"/>
    <w:rsid w:val="00BE4F88"/>
    <w:rsid w:val="00BE55B9"/>
    <w:rsid w:val="00BE7147"/>
    <w:rsid w:val="00BE7ED5"/>
    <w:rsid w:val="00BF0E5E"/>
    <w:rsid w:val="00BF1AE3"/>
    <w:rsid w:val="00BF1E5D"/>
    <w:rsid w:val="00BF4852"/>
    <w:rsid w:val="00BF4D1E"/>
    <w:rsid w:val="00C0018B"/>
    <w:rsid w:val="00C030C8"/>
    <w:rsid w:val="00C03D21"/>
    <w:rsid w:val="00C058A9"/>
    <w:rsid w:val="00C058CA"/>
    <w:rsid w:val="00C05F0B"/>
    <w:rsid w:val="00C0687E"/>
    <w:rsid w:val="00C10CED"/>
    <w:rsid w:val="00C116B7"/>
    <w:rsid w:val="00C1193D"/>
    <w:rsid w:val="00C11BD2"/>
    <w:rsid w:val="00C11D2F"/>
    <w:rsid w:val="00C1449D"/>
    <w:rsid w:val="00C15674"/>
    <w:rsid w:val="00C2368E"/>
    <w:rsid w:val="00C2479E"/>
    <w:rsid w:val="00C2642A"/>
    <w:rsid w:val="00C27C81"/>
    <w:rsid w:val="00C27EE4"/>
    <w:rsid w:val="00C27F30"/>
    <w:rsid w:val="00C311BD"/>
    <w:rsid w:val="00C31384"/>
    <w:rsid w:val="00C318F7"/>
    <w:rsid w:val="00C31D77"/>
    <w:rsid w:val="00C31F62"/>
    <w:rsid w:val="00C33947"/>
    <w:rsid w:val="00C36236"/>
    <w:rsid w:val="00C364A0"/>
    <w:rsid w:val="00C4042C"/>
    <w:rsid w:val="00C4086B"/>
    <w:rsid w:val="00C41EF1"/>
    <w:rsid w:val="00C42277"/>
    <w:rsid w:val="00C4255F"/>
    <w:rsid w:val="00C46ACF"/>
    <w:rsid w:val="00C46B8E"/>
    <w:rsid w:val="00C46EDF"/>
    <w:rsid w:val="00C4782D"/>
    <w:rsid w:val="00C519D3"/>
    <w:rsid w:val="00C51B84"/>
    <w:rsid w:val="00C51D6C"/>
    <w:rsid w:val="00C52CA2"/>
    <w:rsid w:val="00C52E37"/>
    <w:rsid w:val="00C55177"/>
    <w:rsid w:val="00C55A3B"/>
    <w:rsid w:val="00C603D0"/>
    <w:rsid w:val="00C6083E"/>
    <w:rsid w:val="00C60A22"/>
    <w:rsid w:val="00C619F7"/>
    <w:rsid w:val="00C61E40"/>
    <w:rsid w:val="00C62B23"/>
    <w:rsid w:val="00C667D0"/>
    <w:rsid w:val="00C66EE6"/>
    <w:rsid w:val="00C67B5F"/>
    <w:rsid w:val="00C70803"/>
    <w:rsid w:val="00C7183F"/>
    <w:rsid w:val="00C71BB6"/>
    <w:rsid w:val="00C71E09"/>
    <w:rsid w:val="00C725BE"/>
    <w:rsid w:val="00C72767"/>
    <w:rsid w:val="00C737B7"/>
    <w:rsid w:val="00C750C5"/>
    <w:rsid w:val="00C751B6"/>
    <w:rsid w:val="00C753B4"/>
    <w:rsid w:val="00C7673D"/>
    <w:rsid w:val="00C77C61"/>
    <w:rsid w:val="00C80809"/>
    <w:rsid w:val="00C8427C"/>
    <w:rsid w:val="00C86B8A"/>
    <w:rsid w:val="00C86E7E"/>
    <w:rsid w:val="00C87A7E"/>
    <w:rsid w:val="00C87E5B"/>
    <w:rsid w:val="00C927BB"/>
    <w:rsid w:val="00C94087"/>
    <w:rsid w:val="00C940F9"/>
    <w:rsid w:val="00C947FC"/>
    <w:rsid w:val="00C95D30"/>
    <w:rsid w:val="00C9639C"/>
    <w:rsid w:val="00C9656E"/>
    <w:rsid w:val="00C96B07"/>
    <w:rsid w:val="00C9701B"/>
    <w:rsid w:val="00CA09A5"/>
    <w:rsid w:val="00CA130F"/>
    <w:rsid w:val="00CA1C7B"/>
    <w:rsid w:val="00CA1D8D"/>
    <w:rsid w:val="00CA2DCD"/>
    <w:rsid w:val="00CA4060"/>
    <w:rsid w:val="00CA4144"/>
    <w:rsid w:val="00CA5730"/>
    <w:rsid w:val="00CA7277"/>
    <w:rsid w:val="00CB0565"/>
    <w:rsid w:val="00CB2527"/>
    <w:rsid w:val="00CB5132"/>
    <w:rsid w:val="00CB5EF8"/>
    <w:rsid w:val="00CC10FB"/>
    <w:rsid w:val="00CC13F5"/>
    <w:rsid w:val="00CC2A8D"/>
    <w:rsid w:val="00CC2BBC"/>
    <w:rsid w:val="00CC4074"/>
    <w:rsid w:val="00CC4F78"/>
    <w:rsid w:val="00CC5821"/>
    <w:rsid w:val="00CD3C5C"/>
    <w:rsid w:val="00CD3D6A"/>
    <w:rsid w:val="00CD4B1D"/>
    <w:rsid w:val="00CD4C16"/>
    <w:rsid w:val="00CE3DD1"/>
    <w:rsid w:val="00CE61C3"/>
    <w:rsid w:val="00CE63C4"/>
    <w:rsid w:val="00CE699F"/>
    <w:rsid w:val="00CE7DE4"/>
    <w:rsid w:val="00CF18E6"/>
    <w:rsid w:val="00CF1C46"/>
    <w:rsid w:val="00CF1D19"/>
    <w:rsid w:val="00CF2124"/>
    <w:rsid w:val="00CF319B"/>
    <w:rsid w:val="00CF4255"/>
    <w:rsid w:val="00CF5AA8"/>
    <w:rsid w:val="00CF6494"/>
    <w:rsid w:val="00D00838"/>
    <w:rsid w:val="00D014CA"/>
    <w:rsid w:val="00D0200C"/>
    <w:rsid w:val="00D02EDC"/>
    <w:rsid w:val="00D039E6"/>
    <w:rsid w:val="00D03EBE"/>
    <w:rsid w:val="00D04153"/>
    <w:rsid w:val="00D04C31"/>
    <w:rsid w:val="00D05496"/>
    <w:rsid w:val="00D05B5E"/>
    <w:rsid w:val="00D062FA"/>
    <w:rsid w:val="00D06FDD"/>
    <w:rsid w:val="00D07923"/>
    <w:rsid w:val="00D11519"/>
    <w:rsid w:val="00D11545"/>
    <w:rsid w:val="00D11844"/>
    <w:rsid w:val="00D127AA"/>
    <w:rsid w:val="00D13A25"/>
    <w:rsid w:val="00D13F05"/>
    <w:rsid w:val="00D145C3"/>
    <w:rsid w:val="00D15454"/>
    <w:rsid w:val="00D1575D"/>
    <w:rsid w:val="00D15B77"/>
    <w:rsid w:val="00D1633E"/>
    <w:rsid w:val="00D16483"/>
    <w:rsid w:val="00D16DB2"/>
    <w:rsid w:val="00D17C9A"/>
    <w:rsid w:val="00D20E3A"/>
    <w:rsid w:val="00D215E3"/>
    <w:rsid w:val="00D21C97"/>
    <w:rsid w:val="00D222BF"/>
    <w:rsid w:val="00D22B5B"/>
    <w:rsid w:val="00D24645"/>
    <w:rsid w:val="00D26A02"/>
    <w:rsid w:val="00D27A74"/>
    <w:rsid w:val="00D3127F"/>
    <w:rsid w:val="00D328FB"/>
    <w:rsid w:val="00D32EAC"/>
    <w:rsid w:val="00D33466"/>
    <w:rsid w:val="00D34B8B"/>
    <w:rsid w:val="00D34F5E"/>
    <w:rsid w:val="00D368A6"/>
    <w:rsid w:val="00D36B4C"/>
    <w:rsid w:val="00D378B5"/>
    <w:rsid w:val="00D408B4"/>
    <w:rsid w:val="00D42401"/>
    <w:rsid w:val="00D42BE3"/>
    <w:rsid w:val="00D43ACA"/>
    <w:rsid w:val="00D43D22"/>
    <w:rsid w:val="00D45BD6"/>
    <w:rsid w:val="00D470F7"/>
    <w:rsid w:val="00D51F2B"/>
    <w:rsid w:val="00D52E6B"/>
    <w:rsid w:val="00D53DB6"/>
    <w:rsid w:val="00D54F61"/>
    <w:rsid w:val="00D56E32"/>
    <w:rsid w:val="00D57157"/>
    <w:rsid w:val="00D6032E"/>
    <w:rsid w:val="00D60809"/>
    <w:rsid w:val="00D61AEB"/>
    <w:rsid w:val="00D62D4E"/>
    <w:rsid w:val="00D63280"/>
    <w:rsid w:val="00D632AA"/>
    <w:rsid w:val="00D63506"/>
    <w:rsid w:val="00D71C2C"/>
    <w:rsid w:val="00D73257"/>
    <w:rsid w:val="00D736C5"/>
    <w:rsid w:val="00D75685"/>
    <w:rsid w:val="00D758E8"/>
    <w:rsid w:val="00D77A01"/>
    <w:rsid w:val="00D8079E"/>
    <w:rsid w:val="00D8158B"/>
    <w:rsid w:val="00D8225D"/>
    <w:rsid w:val="00D825C1"/>
    <w:rsid w:val="00D82E74"/>
    <w:rsid w:val="00D83FE1"/>
    <w:rsid w:val="00D909DB"/>
    <w:rsid w:val="00D917CA"/>
    <w:rsid w:val="00D91D33"/>
    <w:rsid w:val="00D9349F"/>
    <w:rsid w:val="00D937A6"/>
    <w:rsid w:val="00D95BE5"/>
    <w:rsid w:val="00D95C58"/>
    <w:rsid w:val="00D9685B"/>
    <w:rsid w:val="00D97FC0"/>
    <w:rsid w:val="00DA0DFB"/>
    <w:rsid w:val="00DA1D5D"/>
    <w:rsid w:val="00DA2AE9"/>
    <w:rsid w:val="00DA2F77"/>
    <w:rsid w:val="00DA31A5"/>
    <w:rsid w:val="00DA4711"/>
    <w:rsid w:val="00DA4DDC"/>
    <w:rsid w:val="00DA733B"/>
    <w:rsid w:val="00DA7BD9"/>
    <w:rsid w:val="00DB0AB3"/>
    <w:rsid w:val="00DB3F10"/>
    <w:rsid w:val="00DB538F"/>
    <w:rsid w:val="00DB669A"/>
    <w:rsid w:val="00DB68CB"/>
    <w:rsid w:val="00DB6EEF"/>
    <w:rsid w:val="00DB7EA0"/>
    <w:rsid w:val="00DC01F7"/>
    <w:rsid w:val="00DC1113"/>
    <w:rsid w:val="00DC18CA"/>
    <w:rsid w:val="00DC1BD3"/>
    <w:rsid w:val="00DC2B76"/>
    <w:rsid w:val="00DC42D9"/>
    <w:rsid w:val="00DC4880"/>
    <w:rsid w:val="00DC639D"/>
    <w:rsid w:val="00DC6882"/>
    <w:rsid w:val="00DD0DBD"/>
    <w:rsid w:val="00DD0EA4"/>
    <w:rsid w:val="00DD0FEF"/>
    <w:rsid w:val="00DD1C89"/>
    <w:rsid w:val="00DD21AA"/>
    <w:rsid w:val="00DD6694"/>
    <w:rsid w:val="00DD7A04"/>
    <w:rsid w:val="00DE02ED"/>
    <w:rsid w:val="00DE0FC7"/>
    <w:rsid w:val="00DE12B9"/>
    <w:rsid w:val="00DE130B"/>
    <w:rsid w:val="00DE27EB"/>
    <w:rsid w:val="00DE2F97"/>
    <w:rsid w:val="00DE30BA"/>
    <w:rsid w:val="00DE343D"/>
    <w:rsid w:val="00DE347E"/>
    <w:rsid w:val="00DE3564"/>
    <w:rsid w:val="00DE421E"/>
    <w:rsid w:val="00DE64C7"/>
    <w:rsid w:val="00DE64EA"/>
    <w:rsid w:val="00DE6A0C"/>
    <w:rsid w:val="00DF0E21"/>
    <w:rsid w:val="00DF0E40"/>
    <w:rsid w:val="00DF0FA1"/>
    <w:rsid w:val="00DF1D59"/>
    <w:rsid w:val="00DF3ABD"/>
    <w:rsid w:val="00DF41ED"/>
    <w:rsid w:val="00DF5D92"/>
    <w:rsid w:val="00DF7777"/>
    <w:rsid w:val="00E009F6"/>
    <w:rsid w:val="00E0259C"/>
    <w:rsid w:val="00E03BAD"/>
    <w:rsid w:val="00E04348"/>
    <w:rsid w:val="00E05BB7"/>
    <w:rsid w:val="00E064D5"/>
    <w:rsid w:val="00E06BD4"/>
    <w:rsid w:val="00E06D76"/>
    <w:rsid w:val="00E07673"/>
    <w:rsid w:val="00E10E09"/>
    <w:rsid w:val="00E113DC"/>
    <w:rsid w:val="00E114B1"/>
    <w:rsid w:val="00E1232B"/>
    <w:rsid w:val="00E13554"/>
    <w:rsid w:val="00E1364B"/>
    <w:rsid w:val="00E13D56"/>
    <w:rsid w:val="00E13D81"/>
    <w:rsid w:val="00E14679"/>
    <w:rsid w:val="00E14788"/>
    <w:rsid w:val="00E169EB"/>
    <w:rsid w:val="00E169EC"/>
    <w:rsid w:val="00E16B3A"/>
    <w:rsid w:val="00E174D5"/>
    <w:rsid w:val="00E20533"/>
    <w:rsid w:val="00E211D7"/>
    <w:rsid w:val="00E2405F"/>
    <w:rsid w:val="00E242F4"/>
    <w:rsid w:val="00E2455A"/>
    <w:rsid w:val="00E260AC"/>
    <w:rsid w:val="00E2628D"/>
    <w:rsid w:val="00E355D6"/>
    <w:rsid w:val="00E35C82"/>
    <w:rsid w:val="00E37387"/>
    <w:rsid w:val="00E40A8D"/>
    <w:rsid w:val="00E40D6F"/>
    <w:rsid w:val="00E41E23"/>
    <w:rsid w:val="00E4277C"/>
    <w:rsid w:val="00E448EB"/>
    <w:rsid w:val="00E45157"/>
    <w:rsid w:val="00E453C4"/>
    <w:rsid w:val="00E46C6C"/>
    <w:rsid w:val="00E4745A"/>
    <w:rsid w:val="00E47498"/>
    <w:rsid w:val="00E5132F"/>
    <w:rsid w:val="00E54B90"/>
    <w:rsid w:val="00E558BD"/>
    <w:rsid w:val="00E55E2F"/>
    <w:rsid w:val="00E562AC"/>
    <w:rsid w:val="00E60855"/>
    <w:rsid w:val="00E60D2A"/>
    <w:rsid w:val="00E61AED"/>
    <w:rsid w:val="00E624CD"/>
    <w:rsid w:val="00E6325F"/>
    <w:rsid w:val="00E637BE"/>
    <w:rsid w:val="00E640E3"/>
    <w:rsid w:val="00E645EA"/>
    <w:rsid w:val="00E64DC4"/>
    <w:rsid w:val="00E64E38"/>
    <w:rsid w:val="00E67376"/>
    <w:rsid w:val="00E67793"/>
    <w:rsid w:val="00E70DCF"/>
    <w:rsid w:val="00E716F9"/>
    <w:rsid w:val="00E719B7"/>
    <w:rsid w:val="00E72E8F"/>
    <w:rsid w:val="00E7396F"/>
    <w:rsid w:val="00E7675D"/>
    <w:rsid w:val="00E769DE"/>
    <w:rsid w:val="00E775C8"/>
    <w:rsid w:val="00E77958"/>
    <w:rsid w:val="00E8050C"/>
    <w:rsid w:val="00E81429"/>
    <w:rsid w:val="00E82C29"/>
    <w:rsid w:val="00E84AA1"/>
    <w:rsid w:val="00E86529"/>
    <w:rsid w:val="00E870E5"/>
    <w:rsid w:val="00E90384"/>
    <w:rsid w:val="00E9070F"/>
    <w:rsid w:val="00E91B69"/>
    <w:rsid w:val="00E93EA6"/>
    <w:rsid w:val="00E9567B"/>
    <w:rsid w:val="00E95FEA"/>
    <w:rsid w:val="00E967B0"/>
    <w:rsid w:val="00EA162A"/>
    <w:rsid w:val="00EA269D"/>
    <w:rsid w:val="00EA28A7"/>
    <w:rsid w:val="00EA4102"/>
    <w:rsid w:val="00EA65BC"/>
    <w:rsid w:val="00EA7201"/>
    <w:rsid w:val="00EA7C53"/>
    <w:rsid w:val="00EB0F22"/>
    <w:rsid w:val="00EB13C7"/>
    <w:rsid w:val="00EB231B"/>
    <w:rsid w:val="00EB2D7B"/>
    <w:rsid w:val="00EB41A2"/>
    <w:rsid w:val="00EB52A2"/>
    <w:rsid w:val="00EB6A43"/>
    <w:rsid w:val="00EC02CE"/>
    <w:rsid w:val="00EC0A26"/>
    <w:rsid w:val="00EC0B5F"/>
    <w:rsid w:val="00EC1FBA"/>
    <w:rsid w:val="00EC2054"/>
    <w:rsid w:val="00EC2916"/>
    <w:rsid w:val="00EC2FF4"/>
    <w:rsid w:val="00EC3618"/>
    <w:rsid w:val="00EC3F75"/>
    <w:rsid w:val="00EC5110"/>
    <w:rsid w:val="00EC62DB"/>
    <w:rsid w:val="00EC6390"/>
    <w:rsid w:val="00EC6D81"/>
    <w:rsid w:val="00EC70CC"/>
    <w:rsid w:val="00ED03CC"/>
    <w:rsid w:val="00ED1E62"/>
    <w:rsid w:val="00ED389E"/>
    <w:rsid w:val="00ED4059"/>
    <w:rsid w:val="00ED5AC3"/>
    <w:rsid w:val="00ED5B1C"/>
    <w:rsid w:val="00ED63D1"/>
    <w:rsid w:val="00ED74F7"/>
    <w:rsid w:val="00EE0599"/>
    <w:rsid w:val="00EE20A1"/>
    <w:rsid w:val="00EE21DF"/>
    <w:rsid w:val="00EE2433"/>
    <w:rsid w:val="00EE415E"/>
    <w:rsid w:val="00EE5312"/>
    <w:rsid w:val="00EE5525"/>
    <w:rsid w:val="00EE749F"/>
    <w:rsid w:val="00EF049D"/>
    <w:rsid w:val="00EF0D70"/>
    <w:rsid w:val="00EF13D3"/>
    <w:rsid w:val="00EF371F"/>
    <w:rsid w:val="00EF5467"/>
    <w:rsid w:val="00EF7EA5"/>
    <w:rsid w:val="00F00DF8"/>
    <w:rsid w:val="00F03865"/>
    <w:rsid w:val="00F03E5C"/>
    <w:rsid w:val="00F04321"/>
    <w:rsid w:val="00F04489"/>
    <w:rsid w:val="00F05587"/>
    <w:rsid w:val="00F05898"/>
    <w:rsid w:val="00F05D41"/>
    <w:rsid w:val="00F064E9"/>
    <w:rsid w:val="00F066AE"/>
    <w:rsid w:val="00F06BC9"/>
    <w:rsid w:val="00F10991"/>
    <w:rsid w:val="00F10E7F"/>
    <w:rsid w:val="00F10FE1"/>
    <w:rsid w:val="00F11583"/>
    <w:rsid w:val="00F11E26"/>
    <w:rsid w:val="00F126EB"/>
    <w:rsid w:val="00F128BE"/>
    <w:rsid w:val="00F12DE8"/>
    <w:rsid w:val="00F15E9C"/>
    <w:rsid w:val="00F16967"/>
    <w:rsid w:val="00F170AB"/>
    <w:rsid w:val="00F170D8"/>
    <w:rsid w:val="00F17222"/>
    <w:rsid w:val="00F20A26"/>
    <w:rsid w:val="00F20A32"/>
    <w:rsid w:val="00F21247"/>
    <w:rsid w:val="00F22EBA"/>
    <w:rsid w:val="00F245A6"/>
    <w:rsid w:val="00F24863"/>
    <w:rsid w:val="00F2597B"/>
    <w:rsid w:val="00F32517"/>
    <w:rsid w:val="00F32714"/>
    <w:rsid w:val="00F32923"/>
    <w:rsid w:val="00F33A14"/>
    <w:rsid w:val="00F342FE"/>
    <w:rsid w:val="00F34894"/>
    <w:rsid w:val="00F34E21"/>
    <w:rsid w:val="00F35051"/>
    <w:rsid w:val="00F35A17"/>
    <w:rsid w:val="00F369B5"/>
    <w:rsid w:val="00F37550"/>
    <w:rsid w:val="00F37E49"/>
    <w:rsid w:val="00F37EA3"/>
    <w:rsid w:val="00F41052"/>
    <w:rsid w:val="00F415D9"/>
    <w:rsid w:val="00F422C5"/>
    <w:rsid w:val="00F443F7"/>
    <w:rsid w:val="00F461E0"/>
    <w:rsid w:val="00F500CE"/>
    <w:rsid w:val="00F5079D"/>
    <w:rsid w:val="00F52603"/>
    <w:rsid w:val="00F5319E"/>
    <w:rsid w:val="00F532A3"/>
    <w:rsid w:val="00F53740"/>
    <w:rsid w:val="00F55AD2"/>
    <w:rsid w:val="00F56B79"/>
    <w:rsid w:val="00F56C4F"/>
    <w:rsid w:val="00F62A84"/>
    <w:rsid w:val="00F631E2"/>
    <w:rsid w:val="00F63FE0"/>
    <w:rsid w:val="00F65E91"/>
    <w:rsid w:val="00F65F90"/>
    <w:rsid w:val="00F66CB5"/>
    <w:rsid w:val="00F70961"/>
    <w:rsid w:val="00F71A10"/>
    <w:rsid w:val="00F724FA"/>
    <w:rsid w:val="00F7272B"/>
    <w:rsid w:val="00F75944"/>
    <w:rsid w:val="00F75BD1"/>
    <w:rsid w:val="00F769A1"/>
    <w:rsid w:val="00F773D1"/>
    <w:rsid w:val="00F861C1"/>
    <w:rsid w:val="00F8665F"/>
    <w:rsid w:val="00F871E2"/>
    <w:rsid w:val="00F8727B"/>
    <w:rsid w:val="00F879E6"/>
    <w:rsid w:val="00F87FE3"/>
    <w:rsid w:val="00F90069"/>
    <w:rsid w:val="00F90BFF"/>
    <w:rsid w:val="00F91966"/>
    <w:rsid w:val="00F91EA5"/>
    <w:rsid w:val="00F92DE8"/>
    <w:rsid w:val="00F93A69"/>
    <w:rsid w:val="00F9670C"/>
    <w:rsid w:val="00F96801"/>
    <w:rsid w:val="00FA058E"/>
    <w:rsid w:val="00FA0E63"/>
    <w:rsid w:val="00FA26EF"/>
    <w:rsid w:val="00FA4D15"/>
    <w:rsid w:val="00FB16E4"/>
    <w:rsid w:val="00FB1D5A"/>
    <w:rsid w:val="00FB2022"/>
    <w:rsid w:val="00FB39B2"/>
    <w:rsid w:val="00FB6E74"/>
    <w:rsid w:val="00FB6F56"/>
    <w:rsid w:val="00FB70FD"/>
    <w:rsid w:val="00FB7AB4"/>
    <w:rsid w:val="00FB7F0C"/>
    <w:rsid w:val="00FC14DC"/>
    <w:rsid w:val="00FC3392"/>
    <w:rsid w:val="00FC39CE"/>
    <w:rsid w:val="00FC4004"/>
    <w:rsid w:val="00FC4E6E"/>
    <w:rsid w:val="00FC5F11"/>
    <w:rsid w:val="00FC64B0"/>
    <w:rsid w:val="00FC6BC4"/>
    <w:rsid w:val="00FD0174"/>
    <w:rsid w:val="00FD0AE0"/>
    <w:rsid w:val="00FD413F"/>
    <w:rsid w:val="00FE1A80"/>
    <w:rsid w:val="00FE38CF"/>
    <w:rsid w:val="00FE6FE8"/>
    <w:rsid w:val="00FF07BB"/>
    <w:rsid w:val="00FF191F"/>
    <w:rsid w:val="00FF24E0"/>
    <w:rsid w:val="00FF2B46"/>
    <w:rsid w:val="00FF2B8C"/>
    <w:rsid w:val="00FF3978"/>
    <w:rsid w:val="00FF5699"/>
    <w:rsid w:val="00FF615B"/>
    <w:rsid w:val="00FF6B06"/>
    <w:rsid w:val="00FF7E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590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7D7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BC1412"/>
  </w:style>
  <w:style w:type="character" w:customStyle="1" w:styleId="eid719915">
    <w:name w:val="e_id719915"/>
    <w:basedOn w:val="a0"/>
    <w:uiPriority w:val="99"/>
    <w:rsid w:val="00E67376"/>
    <w:rPr>
      <w:rFonts w:cs="Times New Roman"/>
    </w:rPr>
  </w:style>
  <w:style w:type="character" w:customStyle="1" w:styleId="go">
    <w:name w:val="go"/>
    <w:basedOn w:val="a0"/>
    <w:uiPriority w:val="99"/>
    <w:rsid w:val="00E67376"/>
    <w:rPr>
      <w:rFonts w:cs="Times New Roman"/>
    </w:rPr>
  </w:style>
  <w:style w:type="character" w:styleId="a3">
    <w:name w:val="Hyperlink"/>
    <w:basedOn w:val="a0"/>
    <w:uiPriority w:val="99"/>
    <w:unhideWhenUsed/>
    <w:rsid w:val="00E67376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A97596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A97596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A97596"/>
  </w:style>
  <w:style w:type="paragraph" w:styleId="a7">
    <w:name w:val="annotation subject"/>
    <w:basedOn w:val="a5"/>
    <w:next w:val="a5"/>
    <w:link w:val="a8"/>
    <w:uiPriority w:val="99"/>
    <w:semiHidden/>
    <w:unhideWhenUsed/>
    <w:rsid w:val="00A97596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97596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A9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9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jrnl">
    <w:name w:val="jrnl"/>
    <w:basedOn w:val="a0"/>
    <w:rsid w:val="00EC0A26"/>
  </w:style>
  <w:style w:type="paragraph" w:styleId="ab">
    <w:name w:val="No Spacing"/>
    <w:uiPriority w:val="99"/>
    <w:qFormat/>
    <w:rsid w:val="00A507CC"/>
    <w:rPr>
      <w:rFonts w:ascii="Century" w:eastAsia="｣ﾍ｣ﾓ ﾃｯ" w:hAnsi="Century" w:cs="Times New Roman"/>
      <w:kern w:val="0"/>
      <w:sz w:val="22"/>
      <w:lang w:eastAsia="en-US"/>
    </w:rPr>
  </w:style>
  <w:style w:type="character" w:customStyle="1" w:styleId="il">
    <w:name w:val="il"/>
    <w:basedOn w:val="a0"/>
    <w:uiPriority w:val="99"/>
    <w:rsid w:val="00A507CC"/>
    <w:rPr>
      <w:rFonts w:cs="Times New Roman"/>
    </w:rPr>
  </w:style>
  <w:style w:type="character" w:customStyle="1" w:styleId="10">
    <w:name w:val="見出し 1 (文字)"/>
    <w:basedOn w:val="a0"/>
    <w:link w:val="1"/>
    <w:uiPriority w:val="9"/>
    <w:rsid w:val="00547D75"/>
    <w:rPr>
      <w:rFonts w:asciiTheme="majorHAnsi" w:eastAsiaTheme="majorEastAsia" w:hAnsiTheme="majorHAnsi" w:cstheme="majorBidi"/>
      <w:sz w:val="24"/>
      <w:szCs w:val="24"/>
    </w:rPr>
  </w:style>
  <w:style w:type="paragraph" w:styleId="ac">
    <w:name w:val="Revision"/>
    <w:hidden/>
    <w:uiPriority w:val="99"/>
    <w:semiHidden/>
    <w:rsid w:val="003D74C4"/>
  </w:style>
  <w:style w:type="paragraph" w:styleId="ad">
    <w:name w:val="header"/>
    <w:basedOn w:val="a"/>
    <w:link w:val="ae"/>
    <w:uiPriority w:val="99"/>
    <w:unhideWhenUsed/>
    <w:rsid w:val="007542E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7542E3"/>
  </w:style>
  <w:style w:type="paragraph" w:styleId="af">
    <w:name w:val="footer"/>
    <w:basedOn w:val="a"/>
    <w:link w:val="af0"/>
    <w:uiPriority w:val="99"/>
    <w:unhideWhenUsed/>
    <w:rsid w:val="007542E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7542E3"/>
  </w:style>
  <w:style w:type="paragraph" w:styleId="HTML">
    <w:name w:val="HTML Preformatted"/>
    <w:basedOn w:val="a"/>
    <w:link w:val="HTML0"/>
    <w:rsid w:val="007903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Courier New" w:cs="Courier New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rsid w:val="00790320"/>
    <w:rPr>
      <w:rFonts w:ascii="ＭＳ ゴシック" w:eastAsia="ＭＳ ゴシック" w:hAnsi="Courier New" w:cs="Courier New"/>
      <w:kern w:val="0"/>
      <w:sz w:val="20"/>
      <w:szCs w:val="20"/>
    </w:rPr>
  </w:style>
  <w:style w:type="character" w:customStyle="1" w:styleId="Normal1">
    <w:name w:val="Normal1"/>
    <w:basedOn w:val="a0"/>
    <w:uiPriority w:val="99"/>
    <w:rsid w:val="00AB1B16"/>
    <w:rPr>
      <w:rFonts w:cs="Times New Roman"/>
    </w:rPr>
  </w:style>
  <w:style w:type="character" w:styleId="af1">
    <w:name w:val="Strong"/>
    <w:basedOn w:val="a0"/>
    <w:uiPriority w:val="22"/>
    <w:qFormat/>
    <w:rsid w:val="00F03865"/>
    <w:rPr>
      <w:b/>
      <w:bCs/>
    </w:rPr>
  </w:style>
  <w:style w:type="character" w:styleId="af2">
    <w:name w:val="Emphasis"/>
    <w:basedOn w:val="a0"/>
    <w:uiPriority w:val="20"/>
    <w:qFormat/>
    <w:rsid w:val="003319E5"/>
    <w:rPr>
      <w:rFonts w:cs="Times New Roman"/>
      <w:i/>
      <w:iCs/>
    </w:rPr>
  </w:style>
  <w:style w:type="table" w:styleId="af3">
    <w:name w:val="Table Grid"/>
    <w:basedOn w:val="a1"/>
    <w:uiPriority w:val="39"/>
    <w:rsid w:val="00B22F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4">
    <w:name w:val="List Paragraph"/>
    <w:basedOn w:val="a"/>
    <w:uiPriority w:val="34"/>
    <w:qFormat/>
    <w:rsid w:val="00973729"/>
    <w:pPr>
      <w:ind w:leftChars="400" w:left="840"/>
    </w:pPr>
  </w:style>
  <w:style w:type="character" w:styleId="af5">
    <w:name w:val="page number"/>
    <w:basedOn w:val="a0"/>
    <w:uiPriority w:val="99"/>
    <w:semiHidden/>
    <w:unhideWhenUsed/>
    <w:rsid w:val="00EF371F"/>
  </w:style>
  <w:style w:type="paragraph" w:customStyle="1" w:styleId="EndNoteBibliographyTitle">
    <w:name w:val="EndNote Bibliography Title"/>
    <w:basedOn w:val="a"/>
    <w:rsid w:val="00C27F30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sid w:val="00C27F30"/>
    <w:rPr>
      <w:rFonts w:ascii="Century" w:hAnsi="Century"/>
      <w:sz w:val="20"/>
    </w:rPr>
  </w:style>
  <w:style w:type="paragraph" w:customStyle="1" w:styleId="Title1">
    <w:name w:val="Title1"/>
    <w:basedOn w:val="a"/>
    <w:rsid w:val="00F35A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84268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90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47D7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BC1412"/>
  </w:style>
  <w:style w:type="character" w:customStyle="1" w:styleId="eid719915">
    <w:name w:val="e_id719915"/>
    <w:basedOn w:val="DefaultParagraphFont"/>
    <w:uiPriority w:val="99"/>
    <w:rsid w:val="00E67376"/>
    <w:rPr>
      <w:rFonts w:cs="Times New Roman"/>
    </w:rPr>
  </w:style>
  <w:style w:type="character" w:customStyle="1" w:styleId="go">
    <w:name w:val="go"/>
    <w:basedOn w:val="DefaultParagraphFont"/>
    <w:uiPriority w:val="99"/>
    <w:rsid w:val="00E67376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E6737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75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59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5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59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jrnl">
    <w:name w:val="jrnl"/>
    <w:basedOn w:val="DefaultParagraphFont"/>
    <w:rsid w:val="00EC0A26"/>
  </w:style>
  <w:style w:type="paragraph" w:styleId="NoSpacing">
    <w:name w:val="No Spacing"/>
    <w:uiPriority w:val="99"/>
    <w:qFormat/>
    <w:rsid w:val="00A507CC"/>
    <w:rPr>
      <w:rFonts w:ascii="Century" w:eastAsia="｣ﾍ｣ﾓ ﾃｯ" w:hAnsi="Century" w:cs="Times New Roman"/>
      <w:kern w:val="0"/>
      <w:sz w:val="22"/>
      <w:lang w:eastAsia="en-US"/>
    </w:rPr>
  </w:style>
  <w:style w:type="character" w:customStyle="1" w:styleId="il">
    <w:name w:val="il"/>
    <w:basedOn w:val="DefaultParagraphFont"/>
    <w:uiPriority w:val="99"/>
    <w:rsid w:val="00A507CC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47D75"/>
    <w:rPr>
      <w:rFonts w:asciiTheme="majorHAnsi" w:eastAsiaTheme="majorEastAsia" w:hAnsiTheme="majorHAnsi" w:cstheme="majorBidi"/>
      <w:sz w:val="24"/>
      <w:szCs w:val="24"/>
    </w:rPr>
  </w:style>
  <w:style w:type="paragraph" w:styleId="Revision">
    <w:name w:val="Revision"/>
    <w:hidden/>
    <w:uiPriority w:val="99"/>
    <w:semiHidden/>
    <w:rsid w:val="003D74C4"/>
  </w:style>
  <w:style w:type="paragraph" w:styleId="Header">
    <w:name w:val="header"/>
    <w:basedOn w:val="Normal"/>
    <w:link w:val="HeaderChar"/>
    <w:uiPriority w:val="99"/>
    <w:unhideWhenUsed/>
    <w:rsid w:val="007542E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42E3"/>
  </w:style>
  <w:style w:type="paragraph" w:styleId="Footer">
    <w:name w:val="footer"/>
    <w:basedOn w:val="Normal"/>
    <w:link w:val="FooterChar"/>
    <w:uiPriority w:val="99"/>
    <w:unhideWhenUsed/>
    <w:rsid w:val="007542E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42E3"/>
  </w:style>
  <w:style w:type="paragraph" w:styleId="HTMLPreformatted">
    <w:name w:val="HTML Preformatted"/>
    <w:basedOn w:val="Normal"/>
    <w:link w:val="HTMLPreformattedChar"/>
    <w:rsid w:val="007903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90320"/>
    <w:rPr>
      <w:rFonts w:ascii="ＭＳ ゴシック" w:eastAsia="ＭＳ ゴシック" w:hAnsi="Courier New" w:cs="Courier New"/>
      <w:kern w:val="0"/>
      <w:sz w:val="20"/>
      <w:szCs w:val="20"/>
    </w:rPr>
  </w:style>
  <w:style w:type="character" w:customStyle="1" w:styleId="Normal1">
    <w:name w:val="Normal1"/>
    <w:basedOn w:val="DefaultParagraphFont"/>
    <w:uiPriority w:val="99"/>
    <w:rsid w:val="00AB1B16"/>
    <w:rPr>
      <w:rFonts w:cs="Times New Roman"/>
    </w:rPr>
  </w:style>
  <w:style w:type="character" w:styleId="Strong">
    <w:name w:val="Strong"/>
    <w:basedOn w:val="DefaultParagraphFont"/>
    <w:uiPriority w:val="22"/>
    <w:qFormat/>
    <w:rsid w:val="00F03865"/>
    <w:rPr>
      <w:b/>
      <w:bCs/>
    </w:rPr>
  </w:style>
  <w:style w:type="character" w:styleId="Emphasis">
    <w:name w:val="Emphasis"/>
    <w:basedOn w:val="DefaultParagraphFont"/>
    <w:uiPriority w:val="20"/>
    <w:qFormat/>
    <w:rsid w:val="003319E5"/>
    <w:rPr>
      <w:rFonts w:cs="Times New Roman"/>
      <w:i/>
      <w:iCs/>
    </w:rPr>
  </w:style>
  <w:style w:type="table" w:styleId="TableGrid">
    <w:name w:val="Table Grid"/>
    <w:basedOn w:val="TableNormal"/>
    <w:uiPriority w:val="39"/>
    <w:rsid w:val="00B22F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3729"/>
    <w:pPr>
      <w:ind w:leftChars="400" w:left="840"/>
    </w:pPr>
  </w:style>
  <w:style w:type="character" w:styleId="PageNumber">
    <w:name w:val="page number"/>
    <w:basedOn w:val="DefaultParagraphFont"/>
    <w:uiPriority w:val="99"/>
    <w:semiHidden/>
    <w:unhideWhenUsed/>
    <w:rsid w:val="00EF371F"/>
  </w:style>
  <w:style w:type="paragraph" w:customStyle="1" w:styleId="EndNoteBibliographyTitle">
    <w:name w:val="EndNote Bibliography Title"/>
    <w:basedOn w:val="Normal"/>
    <w:rsid w:val="00C27F30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Normal"/>
    <w:rsid w:val="00C27F30"/>
    <w:rPr>
      <w:rFonts w:ascii="Century" w:hAnsi="Century"/>
      <w:sz w:val="20"/>
    </w:rPr>
  </w:style>
  <w:style w:type="paragraph" w:customStyle="1" w:styleId="Title1">
    <w:name w:val="Title1"/>
    <w:basedOn w:val="Normal"/>
    <w:rsid w:val="00F35A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Normal"/>
    <w:rsid w:val="0084268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4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62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81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0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9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3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6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6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50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5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2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8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9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1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803C9-7168-46D8-BF04-E3DE47CD1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2809</Words>
  <Characters>16017</Characters>
  <Application>Microsoft Office Word</Application>
  <DocSecurity>0</DocSecurity>
  <Lines>133</Lines>
  <Paragraphs>3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mamo</dc:creator>
  <cp:lastModifiedBy>ryamamo</cp:lastModifiedBy>
  <cp:revision>33</cp:revision>
  <cp:lastPrinted>2017-01-16T08:21:00Z</cp:lastPrinted>
  <dcterms:created xsi:type="dcterms:W3CDTF">2017-03-14T16:55:00Z</dcterms:created>
  <dcterms:modified xsi:type="dcterms:W3CDTF">2017-08-18T12:50:00Z</dcterms:modified>
</cp:coreProperties>
</file>